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0BD4FA" w14:textId="77777777" w:rsidR="00DE48BB" w:rsidRDefault="00000000">
      <w:pPr>
        <w:pStyle w:val="Corpo"/>
        <w:spacing w:line="360" w:lineRule="auto"/>
        <w:jc w:val="both"/>
        <w:rPr>
          <w:rFonts w:ascii="Calibri" w:eastAsia="Calibri" w:hAnsi="Calibri" w:cs="Calibri"/>
          <w:sz w:val="17"/>
          <w:szCs w:val="17"/>
          <w:u w:color="000000"/>
        </w:rPr>
      </w:pPr>
      <w:r>
        <w:rPr>
          <w:rFonts w:ascii="Calibri" w:hAnsi="Calibri"/>
          <w:sz w:val="17"/>
          <w:szCs w:val="17"/>
          <w:u w:color="000000"/>
        </w:rPr>
        <w:t>Supplementary Table 1. Group comparisons of DTI metrics (FA, MD, AD, RD) between SMA patients and healthy controls across cervical spinal cord levels (C2–C5) and white matter tracts.</w:t>
      </w:r>
    </w:p>
    <w:p w14:paraId="4CF65E66" w14:textId="77777777" w:rsidR="00DE48BB" w:rsidRDefault="00DE48BB">
      <w:pPr>
        <w:pStyle w:val="Corpo"/>
        <w:spacing w:line="360" w:lineRule="auto"/>
        <w:jc w:val="both"/>
        <w:rPr>
          <w:rFonts w:ascii="Calibri" w:eastAsia="Calibri" w:hAnsi="Calibri" w:cs="Calibri"/>
          <w:sz w:val="17"/>
          <w:szCs w:val="17"/>
          <w:u w:color="000000"/>
        </w:rPr>
      </w:pPr>
    </w:p>
    <w:tbl>
      <w:tblPr>
        <w:tblStyle w:val="TableNormal"/>
        <w:tblW w:w="7861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1566"/>
        <w:gridCol w:w="531"/>
        <w:gridCol w:w="530"/>
        <w:gridCol w:w="1150"/>
        <w:gridCol w:w="1163"/>
        <w:gridCol w:w="1086"/>
        <w:gridCol w:w="1060"/>
        <w:gridCol w:w="775"/>
      </w:tblGrid>
      <w:tr w:rsidR="00DE48BB" w14:paraId="7D4AD8F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40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90584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Tract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96905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Side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2CA54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vel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CCC9A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ontrols (mean ± SD)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606B4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SMA (mean ± SD)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0130D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p (uncorrected)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BB164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p (Bonferroni)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524C6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ohen's d</w:t>
            </w:r>
          </w:p>
        </w:tc>
      </w:tr>
      <w:tr w:rsidR="00DE48BB" w14:paraId="5E18D61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7"/>
        </w:trPr>
        <w:tc>
          <w:tcPr>
            <w:tcW w:w="7861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6969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73A1F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</w:t>
            </w:r>
          </w:p>
        </w:tc>
      </w:tr>
      <w:tr w:rsidR="00DE48BB" w14:paraId="5724D59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DA495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3D24D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BA2A0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EB796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1320 ± 0.06452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9C5D7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7079 ± 0.07008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BABFA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83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5640B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FD229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63</w:t>
            </w:r>
          </w:p>
        </w:tc>
      </w:tr>
      <w:tr w:rsidR="00DE48BB" w14:paraId="12D7754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2300C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E1ED5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5A358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C3AA7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3596 ± 0.04663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6EB8A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7717 ± 0.06368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AF6F7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&lt;0.001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54A91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11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E77DF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6</w:t>
            </w:r>
          </w:p>
        </w:tc>
      </w:tr>
      <w:tr w:rsidR="00DE48BB" w14:paraId="48CC9A9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BBA9E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7276E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47A62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BCF44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1048 ± 0.05893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F48C7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9358 ± 0.04866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BE1D1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07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6F7E2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47AD3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31</w:t>
            </w:r>
          </w:p>
        </w:tc>
      </w:tr>
      <w:tr w:rsidR="00DE48BB" w14:paraId="6876440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52EED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A0939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4B665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A1166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9612 ± 0.06486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E64E1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8317 ± 0.07098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4F3AF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350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96422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74373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9</w:t>
            </w:r>
          </w:p>
        </w:tc>
      </w:tr>
      <w:tr w:rsidR="00DE48BB" w14:paraId="6B22FB5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1C38E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BFBB8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89FA1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4B37B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2260 ± 0.06225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A55AA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6327 ± 0.09822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934CC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31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F42F4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48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C776B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2</w:t>
            </w:r>
          </w:p>
        </w:tc>
      </w:tr>
      <w:tr w:rsidR="00DE48BB" w14:paraId="54871D3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11FC4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08BD7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59272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3F70A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3513 ± 0.04940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D1E26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6365 ± 0.07318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E76F8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&lt;0.001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AF177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6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230BC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15</w:t>
            </w:r>
          </w:p>
        </w:tc>
      </w:tr>
      <w:tr w:rsidR="00DE48BB" w14:paraId="7BC447D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78BDF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1C97A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F2C33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384E9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1124 ± 0.04455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2B5AB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8086 ± 0.06272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42BA0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20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E758D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484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47EFB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56</w:t>
            </w:r>
          </w:p>
        </w:tc>
      </w:tr>
      <w:tr w:rsidR="00DE48BB" w14:paraId="292C11D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05402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7AD66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8137F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4DD2A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0487 ± 0.06239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983B0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8044 ± 0.07924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1D188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67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434B4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AC119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35</w:t>
            </w:r>
          </w:p>
        </w:tc>
      </w:tr>
      <w:tr w:rsidR="00DE48BB" w14:paraId="3D586E5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B6521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77C0B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28816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F8EEE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7948 ± 0.05125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F1433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3508 ± 0.10187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ACA39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30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0BE4F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15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5CACA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55</w:t>
            </w:r>
          </w:p>
        </w:tc>
      </w:tr>
      <w:tr w:rsidR="00DE48BB" w14:paraId="468BF0F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8DDA1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F59AE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452A6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785CA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90035 ± 0.04370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87452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3906 ± 0.07274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7535A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&lt;0.001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97EF8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13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CD002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3</w:t>
            </w:r>
          </w:p>
        </w:tc>
      </w:tr>
      <w:tr w:rsidR="00DE48BB" w14:paraId="3AD3117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A75BC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783E9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066FF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0229C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4735 ± 0.04901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09FE6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2367 ± 0.05671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709A7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98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E2AF2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6668E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45</w:t>
            </w:r>
          </w:p>
        </w:tc>
      </w:tr>
      <w:tr w:rsidR="00DE48BB" w14:paraId="1DB9CE4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51572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8915A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0FD6F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B6D03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0908 ± 0.07612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5FC6C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8871 ± 0.08389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5A45A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426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2E940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F07B5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26</w:t>
            </w:r>
          </w:p>
        </w:tc>
      </w:tr>
      <w:tr w:rsidR="00DE48BB" w14:paraId="675D791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2AEFF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452B8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A3AE7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69C01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6193 ± 0.06398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FADB3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2924 ± 0.08244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B7C06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19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5D940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048B3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44</w:t>
            </w:r>
          </w:p>
        </w:tc>
      </w:tr>
      <w:tr w:rsidR="00DE48BB" w14:paraId="6B8BBEB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FA9B4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24CB2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92DD3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3CF0A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8625 ± 0.04244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E90B9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3197 ± 0.08129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6D7C7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3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4BA87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61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8A6D3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4</w:t>
            </w:r>
          </w:p>
        </w:tc>
      </w:tr>
      <w:tr w:rsidR="00DE48BB" w14:paraId="3688A6C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20BBC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D1F71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01608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E040A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4073 ± 0.06038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1E2AC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3417 ± 0.06635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5CE14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438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3B334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2B773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0</w:t>
            </w:r>
          </w:p>
        </w:tc>
      </w:tr>
      <w:tr w:rsidR="00DE48BB" w14:paraId="48ED93E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733CF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lastRenderedPageBreak/>
              <w:t>Fasciculus Cuneatus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F6C8A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7D020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C4232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9476 ± 0.07767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849F9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8399 ± 0.06999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EB9F1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941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437F3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742CF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4</w:t>
            </w:r>
          </w:p>
        </w:tc>
      </w:tr>
      <w:tr w:rsidR="00DE48BB" w14:paraId="35FFD8B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4F3FF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567C3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E72EE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FE47B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0577 ± 0.05682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128A2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5454 ± 0.06421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4BD7D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42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A4E1F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7DD92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5</w:t>
            </w:r>
          </w:p>
        </w:tc>
      </w:tr>
      <w:tr w:rsidR="00DE48BB" w14:paraId="0E0B96D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2A163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A2E9C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EEB70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EF810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2298 ± 0.04370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36817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6498 ± 0.06231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11F02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8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37B36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82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EB6EE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8</w:t>
            </w:r>
          </w:p>
        </w:tc>
      </w:tr>
      <w:tr w:rsidR="00DE48BB" w14:paraId="5887F54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A6DC5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6104A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FD245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68AA2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7099 ± 0.05099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544DA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4086 ± 0.06136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33849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84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73546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7AA7E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54</w:t>
            </w:r>
          </w:p>
        </w:tc>
      </w:tr>
      <w:tr w:rsidR="00DE48BB" w14:paraId="78E6A8D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D96CA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29FD9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F14E4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56141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4467 ± 0.06262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4DF66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3600 ± 0.07100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F26F7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980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A9E10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29712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3</w:t>
            </w:r>
          </w:p>
        </w:tc>
      </w:tr>
      <w:tr w:rsidR="00DE48BB" w14:paraId="2AA45BE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E7A7A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188FC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51CA9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D7081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0773 ± 0.05472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5EE58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5256 ± 0.07783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9921B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20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AF855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468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9AE08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2</w:t>
            </w:r>
          </w:p>
        </w:tc>
      </w:tr>
      <w:tr w:rsidR="00DE48BB" w14:paraId="7D0133B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67B5D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B7E70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26BD0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2D918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3090 ± 0.05450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34AA6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4638 ± 0.07929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7B154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&lt;0.001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EB298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14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A5858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25</w:t>
            </w:r>
          </w:p>
        </w:tc>
      </w:tr>
      <w:tr w:rsidR="00DE48BB" w14:paraId="5DB65A2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299D8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8CA70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F145E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12D6B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8347 ± 0.05065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C48AE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4190 ± 0.04368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12972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16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3E03C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395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236A6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8</w:t>
            </w:r>
          </w:p>
        </w:tc>
      </w:tr>
      <w:tr w:rsidR="00DE48BB" w14:paraId="5E3BF28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AD1E0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65AB3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65369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EB224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5728 ± 0.05742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8DFFB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1461 ± 0.06855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96E83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74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585C2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D5196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68</w:t>
            </w:r>
          </w:p>
        </w:tc>
      </w:tr>
      <w:tr w:rsidR="00DE48BB" w14:paraId="128879E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7"/>
        </w:trPr>
        <w:tc>
          <w:tcPr>
            <w:tcW w:w="7861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6969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D3559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MD</w:t>
            </w:r>
          </w:p>
        </w:tc>
      </w:tr>
      <w:tr w:rsidR="00DE48BB" w14:paraId="049CF2A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BA1F5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500BF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E7DCA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087E9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79 ± 0.00011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ECEF6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88 ± 0.00017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A8EAA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388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3EF74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A0A31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65</w:t>
            </w:r>
          </w:p>
        </w:tc>
      </w:tr>
      <w:tr w:rsidR="00DE48BB" w14:paraId="2ACC4F7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16004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16920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ED847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FEB1B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73 ± 0.00011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F4FBC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86 ± 0.00008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6B8E2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3A74D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35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A15F2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33</w:t>
            </w:r>
          </w:p>
        </w:tc>
      </w:tr>
      <w:tr w:rsidR="00DE48BB" w14:paraId="3FF85A7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1111B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E2A8D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746C3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685C9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75 ± 0.00008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B4C1D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82 ± 0.00008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7CCBF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28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A9966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663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FCA95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7</w:t>
            </w:r>
          </w:p>
        </w:tc>
      </w:tr>
      <w:tr w:rsidR="00DE48BB" w14:paraId="6A0355A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B3A9D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86E3A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D7B1D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CE65D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74 ± 0.00009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25AFC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83 ± 0.00011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D4B0B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17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8B62D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405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5CE67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93</w:t>
            </w:r>
          </w:p>
        </w:tc>
      </w:tr>
      <w:tr w:rsidR="00DE48BB" w14:paraId="472BF6B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FAA8E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2DDA8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25C45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E9054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72 ± 0.00011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7C7B4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88 ± 0.00016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92A17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10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486AE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241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3A0DB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18</w:t>
            </w:r>
          </w:p>
        </w:tc>
      </w:tr>
      <w:tr w:rsidR="00DE48BB" w14:paraId="46085D0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A5E71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A0025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860C3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902AB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65 ± 0.00009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C3B54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87 ± 0.00009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0E35D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&lt;0.001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354DA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&lt;0.001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F0EED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2.44</w:t>
            </w:r>
          </w:p>
        </w:tc>
      </w:tr>
      <w:tr w:rsidR="00DE48BB" w14:paraId="653CFDE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E630C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EA54E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C8F3F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4546B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67 ± 0.00007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B5D1F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83 ± 0.00007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44A62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&lt;0.001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A7139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&lt;0.001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A65CA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2.31</w:t>
            </w:r>
          </w:p>
        </w:tc>
      </w:tr>
      <w:tr w:rsidR="00DE48BB" w14:paraId="2FE7017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E5908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E7B1A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96A57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5590C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65 ± 0.00010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9F187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84 ± 0.00012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7BBEE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&lt;0.001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57FDB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2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ADF04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65</w:t>
            </w:r>
          </w:p>
        </w:tc>
      </w:tr>
      <w:tr w:rsidR="00DE48BB" w14:paraId="7FC2D04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2F5AB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lastRenderedPageBreak/>
              <w:t>Fasciculus Cuneatus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B7F25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D83DC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C7F80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72 ± 0.00011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8214F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80 ± 0.00015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6BBA2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370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D0286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AADBE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63</w:t>
            </w:r>
          </w:p>
        </w:tc>
      </w:tr>
      <w:tr w:rsidR="00DE48BB" w14:paraId="5E70E10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BD502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B95EC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7509E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0A8D9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65 ± 0.00009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E667B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75 ± 0.00009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25C88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13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8B805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323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C88A5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12</w:t>
            </w:r>
          </w:p>
        </w:tc>
      </w:tr>
      <w:tr w:rsidR="00DE48BB" w14:paraId="0EF8C2C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76DD0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0A5AE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4EA92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BB6D4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67 ± 0.00007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5CBE5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74 ± 0.00007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FE351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5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47A36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26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53628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5</w:t>
            </w:r>
          </w:p>
        </w:tc>
      </w:tr>
      <w:tr w:rsidR="00DE48BB" w14:paraId="63CABD4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54C9A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C9979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CA2A7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CCF00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65 ± 0.00010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21F91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74 ± 0.00015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5EB7E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16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C322F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21411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3</w:t>
            </w:r>
          </w:p>
        </w:tc>
      </w:tr>
      <w:tr w:rsidR="00DE48BB" w14:paraId="588CE3E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CC809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6F2B3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D942D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E5B02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73 ± 0.00012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A3D30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83 ± 0.00016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E2E3E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296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4D9EC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D2442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66</w:t>
            </w:r>
          </w:p>
        </w:tc>
      </w:tr>
      <w:tr w:rsidR="00DE48BB" w14:paraId="232D800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110CF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2BEC2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0E538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A73BF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65 ± 0.00008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B3FEA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79 ± 0.00012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3CD53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&lt;0.001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CC473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15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D4F7A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38</w:t>
            </w:r>
          </w:p>
        </w:tc>
      </w:tr>
      <w:tr w:rsidR="00DE48BB" w14:paraId="49B450A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94AB5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7ED21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4DDAB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CCD16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68 ± 0.00007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8A79B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75 ± 0.00007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6B5F4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18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32264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428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F3D16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1</w:t>
            </w:r>
          </w:p>
        </w:tc>
      </w:tr>
      <w:tr w:rsidR="00DE48BB" w14:paraId="4D6FB23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87DFE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A57FB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20ED9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4875F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67 ± 0.00009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E2DEC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76 ± 0.00012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891B6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91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EE526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DD2F6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2</w:t>
            </w:r>
          </w:p>
        </w:tc>
      </w:tr>
      <w:tr w:rsidR="00DE48BB" w14:paraId="3BF53E3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15E71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4F2CC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75BCD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D94E5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76 ± 0.00010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9ED36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85 ± 0.00014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208C3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212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B0724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1DB6A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5</w:t>
            </w:r>
          </w:p>
        </w:tc>
      </w:tr>
      <w:tr w:rsidR="00DE48BB" w14:paraId="3EBEB64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5FE4F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DFF20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54107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097C7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73 ± 0.00009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F931D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82 ± 0.00012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F9863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50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9F54B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81845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94</w:t>
            </w:r>
          </w:p>
        </w:tc>
      </w:tr>
      <w:tr w:rsidR="00DE48BB" w14:paraId="0BB55D3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629B6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EFA1D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1FB70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BC604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76 ± 0.00008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C759F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83 ± 0.00007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D42DF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7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F3E1D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67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2B42F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7</w:t>
            </w:r>
          </w:p>
        </w:tc>
      </w:tr>
      <w:tr w:rsidR="00DE48BB" w14:paraId="34461CE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C6E71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9B655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8AD51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1D356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74 ± 0.00010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95D7A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84 ± 0.00010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7E0BF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12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9DB95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294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DC9B7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99</w:t>
            </w:r>
          </w:p>
        </w:tc>
      </w:tr>
      <w:tr w:rsidR="00DE48BB" w14:paraId="443E292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CF5B2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E8B87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F98A2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35756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78 ± 0.00013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E615B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87 ± 0.00017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DBB56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504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CB9C9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433B1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58</w:t>
            </w:r>
          </w:p>
        </w:tc>
      </w:tr>
      <w:tr w:rsidR="00DE48BB" w14:paraId="5227B18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BDDAE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83443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DD586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94965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73 ± 0.00010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5899A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84 ± 0.00013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0B031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24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82736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577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912AE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4</w:t>
            </w:r>
          </w:p>
        </w:tc>
      </w:tr>
      <w:tr w:rsidR="00DE48BB" w14:paraId="109321C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D1E77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A9001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755FF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EFC9B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75 ± 0.00007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197D4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84 ± 0.00007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E77E1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2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DDBAF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45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5936A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21</w:t>
            </w:r>
          </w:p>
        </w:tc>
      </w:tr>
      <w:tr w:rsidR="00DE48BB" w14:paraId="3BB6BA1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83991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952AB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93EDF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1D0DD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75 ± 0.00010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AA087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85 ± 0.00010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14938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34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6B8B8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08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D3FDA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95</w:t>
            </w:r>
          </w:p>
        </w:tc>
      </w:tr>
      <w:tr w:rsidR="00DE48BB" w14:paraId="5072887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7"/>
        </w:trPr>
        <w:tc>
          <w:tcPr>
            <w:tcW w:w="7861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6969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0D2C8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AD</w:t>
            </w:r>
          </w:p>
        </w:tc>
      </w:tr>
      <w:tr w:rsidR="00DE48BB" w14:paraId="0BB86F9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EA317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77B1B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E88D8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8A065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85 ± 0.00013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21844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96 ± 0.00027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DC87B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30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501F5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D064D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52</w:t>
            </w:r>
          </w:p>
        </w:tc>
      </w:tr>
      <w:tr w:rsidR="00DE48BB" w14:paraId="260890B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9D6FC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lastRenderedPageBreak/>
              <w:t>Fasciculus Gracilis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D7396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C12EA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26C20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78 ± 0.00013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EDB9A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91 ± 0.00015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F8A10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43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463D1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A29A5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96</w:t>
            </w:r>
          </w:p>
        </w:tc>
      </w:tr>
      <w:tr w:rsidR="00DE48BB" w14:paraId="5D16884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A3A4E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F9FA2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FE618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F0CDF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75 ± 0.00010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1A469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86 ± 0.00016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13AC4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46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434C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2A414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9</w:t>
            </w:r>
          </w:p>
        </w:tc>
      </w:tr>
      <w:tr w:rsidR="00DE48BB" w14:paraId="7ADC792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77A71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523B9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C574C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1D334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67 ± 0.00012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4628B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83 ± 0.00015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94546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4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7723E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95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A8193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20</w:t>
            </w:r>
          </w:p>
        </w:tc>
      </w:tr>
      <w:tr w:rsidR="00DE48BB" w14:paraId="34CE3CB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21622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C0466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5A4A4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DFF2E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88 ± 0.00018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76B72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95 ± 0.00022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5E0DB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668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41138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97DB8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35</w:t>
            </w:r>
          </w:p>
        </w:tc>
      </w:tr>
      <w:tr w:rsidR="00DE48BB" w14:paraId="25164AE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FCEA6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B9B07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B465E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B72FF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80 ± 0.00013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B885D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89 ± 0.00016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F2E11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352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B22FB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DD125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65</w:t>
            </w:r>
          </w:p>
        </w:tc>
      </w:tr>
      <w:tr w:rsidR="00DE48BB" w14:paraId="1CB6AB5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4581D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943A0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83F01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9EADC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75 ± 0.00010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7E463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86 ± 0.00015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58CDC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58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DA1EC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DCBFC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8</w:t>
            </w:r>
          </w:p>
        </w:tc>
      </w:tr>
      <w:tr w:rsidR="00DE48BB" w14:paraId="6E6A93B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D8AF6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CCF69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1D4E0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476BC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70 ± 0.00013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FFDB6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85 ± 0.00019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9124A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46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3929B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02FB2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94</w:t>
            </w:r>
          </w:p>
        </w:tc>
      </w:tr>
      <w:tr w:rsidR="00DE48BB" w14:paraId="386CE0C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B186F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9336B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A8441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49B04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85 ± 0.00015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FC5FF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97 ± 0.00022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FB891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93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C5F2F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06EAD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63</w:t>
            </w:r>
          </w:p>
        </w:tc>
      </w:tr>
      <w:tr w:rsidR="00DE48BB" w14:paraId="0F037D9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F8DB0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F6C0F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5539B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93081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74 ± 0.00014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AAAE4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84 ± 0.00022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EBC12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546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5E420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17AAE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51</w:t>
            </w:r>
          </w:p>
        </w:tc>
      </w:tr>
      <w:tr w:rsidR="00DE48BB" w14:paraId="13CB5D8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F6BDE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DF7CB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C13F3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A40C9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65 ± 0.00010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84836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77 ± 0.00015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B1F23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7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A6F69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63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4FA07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96</w:t>
            </w:r>
          </w:p>
        </w:tc>
      </w:tr>
      <w:tr w:rsidR="00DE48BB" w14:paraId="5B180C3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D0DB2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73C3A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25B3C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6E0E5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52 ± 0.00016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29ED6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67 ± 0.00022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85B70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75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CA5D6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6D3F0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3</w:t>
            </w:r>
          </w:p>
        </w:tc>
      </w:tr>
      <w:tr w:rsidR="00DE48BB" w14:paraId="3CE0519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9992E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A5FB4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A62F6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7492D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83 ± 0.00015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327D4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99 ± 0.00023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FCDC9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255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A777D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ADCEB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8</w:t>
            </w:r>
          </w:p>
        </w:tc>
      </w:tr>
      <w:tr w:rsidR="00DE48BB" w14:paraId="46D7BEB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A70B8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716B8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36995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A6930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72 ± 0.00012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62376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89 ± 0.00021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F41A1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16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99127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382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65FE4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1</w:t>
            </w:r>
          </w:p>
        </w:tc>
      </w:tr>
      <w:tr w:rsidR="00DE48BB" w14:paraId="603F454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BCF1D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9679C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CABBB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90D91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65 ± 0.00012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E601C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81 ± 0.00013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DE293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2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E1318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38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35C12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33</w:t>
            </w:r>
          </w:p>
        </w:tc>
      </w:tr>
      <w:tr w:rsidR="00DE48BB" w14:paraId="2FC4470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51FF1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B44C6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E4020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2EB4F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52 ± 0.00014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E21DB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69 ± 0.00019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9A93C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6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23154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38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F4072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10</w:t>
            </w:r>
          </w:p>
        </w:tc>
      </w:tr>
      <w:tr w:rsidR="00DE48BB" w14:paraId="013FCE5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E4BC4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18554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8D2C7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EF7B4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74 ± 0.00013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58B5B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81 ± 0.00020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4041C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90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27C19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3A78F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40</w:t>
            </w:r>
          </w:p>
        </w:tc>
      </w:tr>
      <w:tr w:rsidR="00DE48BB" w14:paraId="015E8FB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DC7A7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52CEF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D9E33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EF314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68 ± 0.00013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43378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76 ± 0.00021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B7219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435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90AA5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E3E1E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48</w:t>
            </w:r>
          </w:p>
        </w:tc>
      </w:tr>
      <w:tr w:rsidR="00DE48BB" w14:paraId="6B32505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BC6B2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675A7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06350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2DFD3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61 ± 0.00011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570B3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73 ± 0.00012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5721D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7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BAFB0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57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3DB41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3</w:t>
            </w:r>
          </w:p>
        </w:tc>
      </w:tr>
      <w:tr w:rsidR="00DE48BB" w14:paraId="1C0F25F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41C53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lastRenderedPageBreak/>
              <w:t>Lateral Corticospinal Tract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38C40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C5E91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8CAE7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52 ± 0.00016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0DD62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70 ± 0.00012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DDAEF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&lt;0.001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8D61C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18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EC6C9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26</w:t>
            </w:r>
          </w:p>
        </w:tc>
      </w:tr>
      <w:tr w:rsidR="00DE48BB" w14:paraId="20EE579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303C4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85A84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951A2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1A62F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77 ± 0.00016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53EBD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82 ± 0.00023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8C250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371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742ED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34DC2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27</w:t>
            </w:r>
          </w:p>
        </w:tc>
      </w:tr>
      <w:tr w:rsidR="00DE48BB" w14:paraId="7E0A9CE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A27DF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C7453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B7631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622D5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70 ± 0.00012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7272B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76 ± 0.00024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A6D57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938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57A53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6A4CA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31</w:t>
            </w:r>
          </w:p>
        </w:tc>
      </w:tr>
      <w:tr w:rsidR="00DE48BB" w14:paraId="1D37386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32DAE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03DF2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94A6E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D477B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64 ± 0.00011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01620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73 ± 0.00012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196E8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21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B1B9F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509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37DD7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4</w:t>
            </w:r>
          </w:p>
        </w:tc>
      </w:tr>
      <w:tr w:rsidR="00DE48BB" w14:paraId="6E8BDF9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7BA71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C6689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A6272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3961B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57 ± 0.00016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66225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69 ± 0.00010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4119D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64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880AB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10EE1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8</w:t>
            </w:r>
          </w:p>
        </w:tc>
      </w:tr>
      <w:tr w:rsidR="00DE48BB" w14:paraId="352179B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7"/>
        </w:trPr>
        <w:tc>
          <w:tcPr>
            <w:tcW w:w="7861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C1C1C1"/>
              <w:right w:val="single" w:sz="6" w:space="0" w:color="000000"/>
            </w:tcBorders>
            <w:shd w:val="clear" w:color="auto" w:fill="96969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0DBD3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D</w:t>
            </w:r>
          </w:p>
        </w:tc>
      </w:tr>
      <w:tr w:rsidR="00DE48BB" w14:paraId="5B64DA6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8"/>
        </w:trPr>
        <w:tc>
          <w:tcPr>
            <w:tcW w:w="156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484AC8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 xml:space="preserve">Fasciculus Gracilis </w:t>
            </w:r>
          </w:p>
        </w:tc>
        <w:tc>
          <w:tcPr>
            <w:tcW w:w="53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69D5EA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Left</w:t>
            </w:r>
          </w:p>
        </w:tc>
        <w:tc>
          <w:tcPr>
            <w:tcW w:w="53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404422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C2</w:t>
            </w:r>
          </w:p>
        </w:tc>
        <w:tc>
          <w:tcPr>
            <w:tcW w:w="115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8282D3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0032 ± 0.00035</w:t>
            </w:r>
          </w:p>
        </w:tc>
        <w:tc>
          <w:tcPr>
            <w:tcW w:w="116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E1B483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0036 ± 0.00018</w:t>
            </w:r>
          </w:p>
        </w:tc>
        <w:tc>
          <w:tcPr>
            <w:tcW w:w="108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D6F9F5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679603</w:t>
            </w:r>
          </w:p>
        </w:tc>
        <w:tc>
          <w:tcPr>
            <w:tcW w:w="106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3FE2EC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1</w:t>
            </w:r>
          </w:p>
        </w:tc>
        <w:tc>
          <w:tcPr>
            <w:tcW w:w="7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F17D68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115</w:t>
            </w:r>
          </w:p>
        </w:tc>
      </w:tr>
      <w:tr w:rsidR="00DE48BB" w14:paraId="26F1179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8"/>
        </w:trPr>
        <w:tc>
          <w:tcPr>
            <w:tcW w:w="156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1C1A54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 xml:space="preserve">Fasciculus Gracilis </w:t>
            </w:r>
          </w:p>
        </w:tc>
        <w:tc>
          <w:tcPr>
            <w:tcW w:w="53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2AF218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Left</w:t>
            </w:r>
          </w:p>
        </w:tc>
        <w:tc>
          <w:tcPr>
            <w:tcW w:w="53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963393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C3</w:t>
            </w:r>
          </w:p>
        </w:tc>
        <w:tc>
          <w:tcPr>
            <w:tcW w:w="115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45525D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0028 ± 0.00039</w:t>
            </w:r>
          </w:p>
        </w:tc>
        <w:tc>
          <w:tcPr>
            <w:tcW w:w="116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7589F5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0036 ± 0.00014</w:t>
            </w:r>
          </w:p>
        </w:tc>
        <w:tc>
          <w:tcPr>
            <w:tcW w:w="108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3A637B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33069</w:t>
            </w:r>
          </w:p>
        </w:tc>
        <w:tc>
          <w:tcPr>
            <w:tcW w:w="106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0739AE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1</w:t>
            </w:r>
          </w:p>
        </w:tc>
        <w:tc>
          <w:tcPr>
            <w:tcW w:w="7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3C9370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272</w:t>
            </w:r>
          </w:p>
        </w:tc>
      </w:tr>
      <w:tr w:rsidR="00DE48BB" w14:paraId="36737B3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8"/>
        </w:trPr>
        <w:tc>
          <w:tcPr>
            <w:tcW w:w="156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23B968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 xml:space="preserve">Fasciculus Gracilis </w:t>
            </w:r>
          </w:p>
        </w:tc>
        <w:tc>
          <w:tcPr>
            <w:tcW w:w="53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8C7651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Left</w:t>
            </w:r>
          </w:p>
        </w:tc>
        <w:tc>
          <w:tcPr>
            <w:tcW w:w="53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A3C95C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C4</w:t>
            </w:r>
          </w:p>
        </w:tc>
        <w:tc>
          <w:tcPr>
            <w:tcW w:w="115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709048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0031 ± 0.00033</w:t>
            </w:r>
          </w:p>
        </w:tc>
        <w:tc>
          <w:tcPr>
            <w:tcW w:w="116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5C0D66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0032 ± 0.00011</w:t>
            </w:r>
          </w:p>
        </w:tc>
        <w:tc>
          <w:tcPr>
            <w:tcW w:w="108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7ADA78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965491</w:t>
            </w:r>
          </w:p>
        </w:tc>
        <w:tc>
          <w:tcPr>
            <w:tcW w:w="106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1C1451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1</w:t>
            </w:r>
          </w:p>
        </w:tc>
        <w:tc>
          <w:tcPr>
            <w:tcW w:w="7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4468C1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12</w:t>
            </w:r>
          </w:p>
        </w:tc>
      </w:tr>
      <w:tr w:rsidR="00DE48BB" w14:paraId="40A9D5F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8"/>
        </w:trPr>
        <w:tc>
          <w:tcPr>
            <w:tcW w:w="156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4AFBA6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 xml:space="preserve">Fasciculus Gracilis </w:t>
            </w:r>
          </w:p>
        </w:tc>
        <w:tc>
          <w:tcPr>
            <w:tcW w:w="53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A4BCC9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Left</w:t>
            </w:r>
          </w:p>
        </w:tc>
        <w:tc>
          <w:tcPr>
            <w:tcW w:w="53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EB4EAC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C5</w:t>
            </w:r>
          </w:p>
        </w:tc>
        <w:tc>
          <w:tcPr>
            <w:tcW w:w="115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360CA7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0033 ± 0.00036</w:t>
            </w:r>
          </w:p>
        </w:tc>
        <w:tc>
          <w:tcPr>
            <w:tcW w:w="116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903949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0033 ± 0.00013</w:t>
            </w:r>
          </w:p>
        </w:tc>
        <w:tc>
          <w:tcPr>
            <w:tcW w:w="108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F27E75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946604</w:t>
            </w:r>
          </w:p>
        </w:tc>
        <w:tc>
          <w:tcPr>
            <w:tcW w:w="106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EA3FA5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1</w:t>
            </w:r>
          </w:p>
        </w:tc>
        <w:tc>
          <w:tcPr>
            <w:tcW w:w="7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98816C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18</w:t>
            </w:r>
          </w:p>
        </w:tc>
      </w:tr>
      <w:tr w:rsidR="00DE48BB" w14:paraId="788D7CA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8"/>
        </w:trPr>
        <w:tc>
          <w:tcPr>
            <w:tcW w:w="156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823461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 xml:space="preserve">Fasciculus Gracilis </w:t>
            </w:r>
          </w:p>
        </w:tc>
        <w:tc>
          <w:tcPr>
            <w:tcW w:w="53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204A4C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Right</w:t>
            </w:r>
          </w:p>
        </w:tc>
        <w:tc>
          <w:tcPr>
            <w:tcW w:w="53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CF3661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C2</w:t>
            </w:r>
          </w:p>
        </w:tc>
        <w:tc>
          <w:tcPr>
            <w:tcW w:w="115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65E8F3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0032 ± 0.00037</w:t>
            </w:r>
          </w:p>
        </w:tc>
        <w:tc>
          <w:tcPr>
            <w:tcW w:w="116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A69794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0037 ± 0.00022</w:t>
            </w:r>
          </w:p>
        </w:tc>
        <w:tc>
          <w:tcPr>
            <w:tcW w:w="108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11F8C9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525962</w:t>
            </w:r>
          </w:p>
        </w:tc>
        <w:tc>
          <w:tcPr>
            <w:tcW w:w="106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81FFB4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1</w:t>
            </w:r>
          </w:p>
        </w:tc>
        <w:tc>
          <w:tcPr>
            <w:tcW w:w="7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3B5735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178</w:t>
            </w:r>
          </w:p>
        </w:tc>
      </w:tr>
      <w:tr w:rsidR="00DE48BB" w14:paraId="2F94F04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8"/>
        </w:trPr>
        <w:tc>
          <w:tcPr>
            <w:tcW w:w="156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F3B176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 xml:space="preserve">Fasciculus Gracilis </w:t>
            </w:r>
          </w:p>
        </w:tc>
        <w:tc>
          <w:tcPr>
            <w:tcW w:w="53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EBEEE2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Right</w:t>
            </w:r>
          </w:p>
        </w:tc>
        <w:tc>
          <w:tcPr>
            <w:tcW w:w="53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3826F9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C3</w:t>
            </w:r>
          </w:p>
        </w:tc>
        <w:tc>
          <w:tcPr>
            <w:tcW w:w="115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3BF440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0028 ± 0.00039</w:t>
            </w:r>
          </w:p>
        </w:tc>
        <w:tc>
          <w:tcPr>
            <w:tcW w:w="116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161443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0038 ± 0.00020</w:t>
            </w:r>
          </w:p>
        </w:tc>
        <w:tc>
          <w:tcPr>
            <w:tcW w:w="108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144673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224392</w:t>
            </w:r>
          </w:p>
        </w:tc>
        <w:tc>
          <w:tcPr>
            <w:tcW w:w="106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DF8A36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1</w:t>
            </w:r>
          </w:p>
        </w:tc>
        <w:tc>
          <w:tcPr>
            <w:tcW w:w="7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C60AB1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335</w:t>
            </w:r>
          </w:p>
        </w:tc>
      </w:tr>
      <w:tr w:rsidR="00DE48BB" w14:paraId="06D4AA2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8"/>
        </w:trPr>
        <w:tc>
          <w:tcPr>
            <w:tcW w:w="156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D3CF87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 xml:space="preserve">Fasciculus Gracilis </w:t>
            </w:r>
          </w:p>
        </w:tc>
        <w:tc>
          <w:tcPr>
            <w:tcW w:w="53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CD5D29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Right</w:t>
            </w:r>
          </w:p>
        </w:tc>
        <w:tc>
          <w:tcPr>
            <w:tcW w:w="53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7BD61F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C4</w:t>
            </w:r>
          </w:p>
        </w:tc>
        <w:tc>
          <w:tcPr>
            <w:tcW w:w="115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D23036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0031 ± 0.00030</w:t>
            </w:r>
          </w:p>
        </w:tc>
        <w:tc>
          <w:tcPr>
            <w:tcW w:w="116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90765D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0032 ± 0.00011</w:t>
            </w:r>
          </w:p>
        </w:tc>
        <w:tc>
          <w:tcPr>
            <w:tcW w:w="108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199318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880543</w:t>
            </w:r>
          </w:p>
        </w:tc>
        <w:tc>
          <w:tcPr>
            <w:tcW w:w="106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2CDA3B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1</w:t>
            </w:r>
          </w:p>
        </w:tc>
        <w:tc>
          <w:tcPr>
            <w:tcW w:w="7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BCF375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41</w:t>
            </w:r>
          </w:p>
        </w:tc>
      </w:tr>
      <w:tr w:rsidR="00DE48BB" w14:paraId="307C9CB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8"/>
        </w:trPr>
        <w:tc>
          <w:tcPr>
            <w:tcW w:w="156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910538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 xml:space="preserve">Fasciculus Gracilis </w:t>
            </w:r>
          </w:p>
        </w:tc>
        <w:tc>
          <w:tcPr>
            <w:tcW w:w="53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8207C5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Right</w:t>
            </w:r>
          </w:p>
        </w:tc>
        <w:tc>
          <w:tcPr>
            <w:tcW w:w="53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70BC8C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C5</w:t>
            </w:r>
          </w:p>
        </w:tc>
        <w:tc>
          <w:tcPr>
            <w:tcW w:w="115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FE389B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0033 ± 0.00037</w:t>
            </w:r>
          </w:p>
        </w:tc>
        <w:tc>
          <w:tcPr>
            <w:tcW w:w="116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E46FB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0032 ± 0.00013</w:t>
            </w:r>
          </w:p>
        </w:tc>
        <w:tc>
          <w:tcPr>
            <w:tcW w:w="108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85FFA0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832583</w:t>
            </w:r>
          </w:p>
        </w:tc>
        <w:tc>
          <w:tcPr>
            <w:tcW w:w="106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AC5AF0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1</w:t>
            </w:r>
          </w:p>
        </w:tc>
        <w:tc>
          <w:tcPr>
            <w:tcW w:w="7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29A3C5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57</w:t>
            </w:r>
          </w:p>
        </w:tc>
      </w:tr>
      <w:tr w:rsidR="00DE48BB" w14:paraId="04D89D6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8"/>
        </w:trPr>
        <w:tc>
          <w:tcPr>
            <w:tcW w:w="156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945A97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Fasciculus Cuneatus</w:t>
            </w:r>
          </w:p>
        </w:tc>
        <w:tc>
          <w:tcPr>
            <w:tcW w:w="53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642B58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Left</w:t>
            </w:r>
          </w:p>
        </w:tc>
        <w:tc>
          <w:tcPr>
            <w:tcW w:w="53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DFBCAB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C2</w:t>
            </w:r>
          </w:p>
        </w:tc>
        <w:tc>
          <w:tcPr>
            <w:tcW w:w="115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559C9A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0024 ± 0.00036</w:t>
            </w:r>
          </w:p>
        </w:tc>
        <w:tc>
          <w:tcPr>
            <w:tcW w:w="116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65876E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0026 ± 0.00029</w:t>
            </w:r>
          </w:p>
        </w:tc>
        <w:tc>
          <w:tcPr>
            <w:tcW w:w="108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094561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819929</w:t>
            </w:r>
          </w:p>
        </w:tc>
        <w:tc>
          <w:tcPr>
            <w:tcW w:w="106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B7597A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1</w:t>
            </w:r>
          </w:p>
        </w:tc>
        <w:tc>
          <w:tcPr>
            <w:tcW w:w="7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F082D9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66</w:t>
            </w:r>
          </w:p>
        </w:tc>
      </w:tr>
      <w:tr w:rsidR="00DE48BB" w14:paraId="1E68959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8"/>
        </w:trPr>
        <w:tc>
          <w:tcPr>
            <w:tcW w:w="156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1AE803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Fasciculus Cuneatus</w:t>
            </w:r>
          </w:p>
        </w:tc>
        <w:tc>
          <w:tcPr>
            <w:tcW w:w="53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437708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Left</w:t>
            </w:r>
          </w:p>
        </w:tc>
        <w:tc>
          <w:tcPr>
            <w:tcW w:w="53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3A53BC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C3</w:t>
            </w:r>
          </w:p>
        </w:tc>
        <w:tc>
          <w:tcPr>
            <w:tcW w:w="115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AB2770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0019 ± 0.00040</w:t>
            </w:r>
          </w:p>
        </w:tc>
        <w:tc>
          <w:tcPr>
            <w:tcW w:w="116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14F338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0023 ± 0.00015</w:t>
            </w:r>
          </w:p>
        </w:tc>
        <w:tc>
          <w:tcPr>
            <w:tcW w:w="108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C364AA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686209</w:t>
            </w:r>
          </w:p>
        </w:tc>
        <w:tc>
          <w:tcPr>
            <w:tcW w:w="106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F9A5DF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1</w:t>
            </w:r>
          </w:p>
        </w:tc>
        <w:tc>
          <w:tcPr>
            <w:tcW w:w="7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5D4D3B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119</w:t>
            </w:r>
          </w:p>
        </w:tc>
      </w:tr>
      <w:tr w:rsidR="00DE48BB" w14:paraId="5535B2E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8"/>
        </w:trPr>
        <w:tc>
          <w:tcPr>
            <w:tcW w:w="156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3FB4CC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Fasciculus Cuneatus</w:t>
            </w:r>
          </w:p>
        </w:tc>
        <w:tc>
          <w:tcPr>
            <w:tcW w:w="53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07C204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Left</w:t>
            </w:r>
          </w:p>
        </w:tc>
        <w:tc>
          <w:tcPr>
            <w:tcW w:w="53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AAC701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C4</w:t>
            </w:r>
          </w:p>
        </w:tc>
        <w:tc>
          <w:tcPr>
            <w:tcW w:w="115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A14A01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0024 ± 0.00031</w:t>
            </w:r>
          </w:p>
        </w:tc>
        <w:tc>
          <w:tcPr>
            <w:tcW w:w="116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A0EB45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0026 ± 0.00015</w:t>
            </w:r>
          </w:p>
        </w:tc>
        <w:tc>
          <w:tcPr>
            <w:tcW w:w="108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6E86EA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768925</w:t>
            </w:r>
          </w:p>
        </w:tc>
        <w:tc>
          <w:tcPr>
            <w:tcW w:w="106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3A9878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1</w:t>
            </w:r>
          </w:p>
        </w:tc>
        <w:tc>
          <w:tcPr>
            <w:tcW w:w="7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F82F27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8</w:t>
            </w:r>
          </w:p>
        </w:tc>
      </w:tr>
      <w:tr w:rsidR="00DE48BB" w14:paraId="7B276B9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8"/>
        </w:trPr>
        <w:tc>
          <w:tcPr>
            <w:tcW w:w="156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1C0EB3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Fasciculus Cuneatus</w:t>
            </w:r>
          </w:p>
        </w:tc>
        <w:tc>
          <w:tcPr>
            <w:tcW w:w="53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6C9BE8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Left</w:t>
            </w:r>
          </w:p>
        </w:tc>
        <w:tc>
          <w:tcPr>
            <w:tcW w:w="53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A5D391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C5</w:t>
            </w:r>
          </w:p>
        </w:tc>
        <w:tc>
          <w:tcPr>
            <w:tcW w:w="115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B25C08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0028 ± 0.00037</w:t>
            </w:r>
          </w:p>
        </w:tc>
        <w:tc>
          <w:tcPr>
            <w:tcW w:w="116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819080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0027 ± 0.00015</w:t>
            </w:r>
          </w:p>
        </w:tc>
        <w:tc>
          <w:tcPr>
            <w:tcW w:w="108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914010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865433</w:t>
            </w:r>
          </w:p>
        </w:tc>
        <w:tc>
          <w:tcPr>
            <w:tcW w:w="106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537D2E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1</w:t>
            </w:r>
          </w:p>
        </w:tc>
        <w:tc>
          <w:tcPr>
            <w:tcW w:w="7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F61F9C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46</w:t>
            </w:r>
          </w:p>
        </w:tc>
      </w:tr>
      <w:tr w:rsidR="00DE48BB" w14:paraId="45A92CF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8"/>
        </w:trPr>
        <w:tc>
          <w:tcPr>
            <w:tcW w:w="156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57DB2C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Fasciculus Cuneatus</w:t>
            </w:r>
          </w:p>
        </w:tc>
        <w:tc>
          <w:tcPr>
            <w:tcW w:w="53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7FF3EF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Right</w:t>
            </w:r>
          </w:p>
        </w:tc>
        <w:tc>
          <w:tcPr>
            <w:tcW w:w="53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BE0692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C2</w:t>
            </w:r>
          </w:p>
        </w:tc>
        <w:tc>
          <w:tcPr>
            <w:tcW w:w="115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0ED45A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0025 ± 0.00035</w:t>
            </w:r>
          </w:p>
        </w:tc>
        <w:tc>
          <w:tcPr>
            <w:tcW w:w="116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F534D8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0028 ± 0.00025</w:t>
            </w:r>
          </w:p>
        </w:tc>
        <w:tc>
          <w:tcPr>
            <w:tcW w:w="108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F92C7D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730337</w:t>
            </w:r>
          </w:p>
        </w:tc>
        <w:tc>
          <w:tcPr>
            <w:tcW w:w="106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2CB871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1</w:t>
            </w:r>
          </w:p>
        </w:tc>
        <w:tc>
          <w:tcPr>
            <w:tcW w:w="7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AC7248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97</w:t>
            </w:r>
          </w:p>
        </w:tc>
      </w:tr>
      <w:tr w:rsidR="00DE48BB" w14:paraId="4BC7728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8"/>
        </w:trPr>
        <w:tc>
          <w:tcPr>
            <w:tcW w:w="156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2DEBE7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Fasciculus Cuneatus</w:t>
            </w:r>
          </w:p>
        </w:tc>
        <w:tc>
          <w:tcPr>
            <w:tcW w:w="53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BFA1EF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Right</w:t>
            </w:r>
          </w:p>
        </w:tc>
        <w:tc>
          <w:tcPr>
            <w:tcW w:w="53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B41D53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C3</w:t>
            </w:r>
          </w:p>
        </w:tc>
        <w:tc>
          <w:tcPr>
            <w:tcW w:w="115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D5C846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0020 ± 0.00039</w:t>
            </w:r>
          </w:p>
        </w:tc>
        <w:tc>
          <w:tcPr>
            <w:tcW w:w="116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711E71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0027 ± 0.00024</w:t>
            </w:r>
          </w:p>
        </w:tc>
        <w:tc>
          <w:tcPr>
            <w:tcW w:w="108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A995F0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444091</w:t>
            </w:r>
          </w:p>
        </w:tc>
        <w:tc>
          <w:tcPr>
            <w:tcW w:w="106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E9FD91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1</w:t>
            </w:r>
          </w:p>
        </w:tc>
        <w:tc>
          <w:tcPr>
            <w:tcW w:w="7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B1744C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219</w:t>
            </w:r>
          </w:p>
        </w:tc>
      </w:tr>
      <w:tr w:rsidR="00DE48BB" w14:paraId="79A5340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8"/>
        </w:trPr>
        <w:tc>
          <w:tcPr>
            <w:tcW w:w="156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81AD0A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lastRenderedPageBreak/>
              <w:t>Fasciculus Cuneatus</w:t>
            </w:r>
          </w:p>
        </w:tc>
        <w:tc>
          <w:tcPr>
            <w:tcW w:w="53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D8261C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Right</w:t>
            </w:r>
          </w:p>
        </w:tc>
        <w:tc>
          <w:tcPr>
            <w:tcW w:w="53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3AD2F8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C4</w:t>
            </w:r>
          </w:p>
        </w:tc>
        <w:tc>
          <w:tcPr>
            <w:tcW w:w="115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BC42EB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0025 ± 0.00029</w:t>
            </w:r>
          </w:p>
        </w:tc>
        <w:tc>
          <w:tcPr>
            <w:tcW w:w="116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600E81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0024 ± 0.00016</w:t>
            </w:r>
          </w:p>
        </w:tc>
        <w:tc>
          <w:tcPr>
            <w:tcW w:w="108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196299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941357</w:t>
            </w:r>
          </w:p>
        </w:tc>
        <w:tc>
          <w:tcPr>
            <w:tcW w:w="106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E86B77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1</w:t>
            </w:r>
          </w:p>
        </w:tc>
        <w:tc>
          <w:tcPr>
            <w:tcW w:w="7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6F6C94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2</w:t>
            </w:r>
          </w:p>
        </w:tc>
      </w:tr>
      <w:tr w:rsidR="00DE48BB" w14:paraId="30473C8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8"/>
        </w:trPr>
        <w:tc>
          <w:tcPr>
            <w:tcW w:w="156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C97DE1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Fasciculus Cuneatus</w:t>
            </w:r>
          </w:p>
        </w:tc>
        <w:tc>
          <w:tcPr>
            <w:tcW w:w="53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EF0751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Right</w:t>
            </w:r>
          </w:p>
        </w:tc>
        <w:tc>
          <w:tcPr>
            <w:tcW w:w="53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F87B74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C5</w:t>
            </w:r>
          </w:p>
        </w:tc>
        <w:tc>
          <w:tcPr>
            <w:tcW w:w="115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A4E07D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0031 ± 0.00035</w:t>
            </w:r>
          </w:p>
        </w:tc>
        <w:tc>
          <w:tcPr>
            <w:tcW w:w="116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4502F6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0027 ± 0.00012</w:t>
            </w:r>
          </w:p>
        </w:tc>
        <w:tc>
          <w:tcPr>
            <w:tcW w:w="108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8F7241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657167</w:t>
            </w:r>
          </w:p>
        </w:tc>
        <w:tc>
          <w:tcPr>
            <w:tcW w:w="106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1F0E1D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1</w:t>
            </w:r>
          </w:p>
        </w:tc>
        <w:tc>
          <w:tcPr>
            <w:tcW w:w="7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6D5AF5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121</w:t>
            </w:r>
          </w:p>
        </w:tc>
      </w:tr>
      <w:tr w:rsidR="00DE48BB" w14:paraId="65C3203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8"/>
        </w:trPr>
        <w:tc>
          <w:tcPr>
            <w:tcW w:w="156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EAB501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 xml:space="preserve">Lateral Corticospinal Tract </w:t>
            </w:r>
          </w:p>
        </w:tc>
        <w:tc>
          <w:tcPr>
            <w:tcW w:w="53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2EC1A7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Left</w:t>
            </w:r>
          </w:p>
        </w:tc>
        <w:tc>
          <w:tcPr>
            <w:tcW w:w="53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C7F8CA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C2</w:t>
            </w:r>
          </w:p>
        </w:tc>
        <w:tc>
          <w:tcPr>
            <w:tcW w:w="115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A01E0D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0033 ± 0.00031</w:t>
            </w:r>
          </w:p>
        </w:tc>
        <w:tc>
          <w:tcPr>
            <w:tcW w:w="116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AD82D5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0039 ± 0.00015</w:t>
            </w:r>
          </w:p>
        </w:tc>
        <w:tc>
          <w:tcPr>
            <w:tcW w:w="108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81025D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386445</w:t>
            </w:r>
          </w:p>
        </w:tc>
        <w:tc>
          <w:tcPr>
            <w:tcW w:w="106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449396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1</w:t>
            </w:r>
          </w:p>
        </w:tc>
        <w:tc>
          <w:tcPr>
            <w:tcW w:w="7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DEA740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237</w:t>
            </w:r>
          </w:p>
        </w:tc>
      </w:tr>
      <w:tr w:rsidR="00DE48BB" w14:paraId="5086B07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8"/>
        </w:trPr>
        <w:tc>
          <w:tcPr>
            <w:tcW w:w="156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B788EB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 xml:space="preserve">Lateral Corticospinal Tract </w:t>
            </w:r>
          </w:p>
        </w:tc>
        <w:tc>
          <w:tcPr>
            <w:tcW w:w="53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0C55EB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Left</w:t>
            </w:r>
          </w:p>
        </w:tc>
        <w:tc>
          <w:tcPr>
            <w:tcW w:w="53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48FB34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C3</w:t>
            </w:r>
          </w:p>
        </w:tc>
        <w:tc>
          <w:tcPr>
            <w:tcW w:w="115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D9C3C5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0030 ± 0.00032</w:t>
            </w:r>
          </w:p>
        </w:tc>
        <w:tc>
          <w:tcPr>
            <w:tcW w:w="116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383A27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0038 ± 0.00015</w:t>
            </w:r>
          </w:p>
        </w:tc>
        <w:tc>
          <w:tcPr>
            <w:tcW w:w="108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1BBEFE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274049</w:t>
            </w:r>
          </w:p>
        </w:tc>
        <w:tc>
          <w:tcPr>
            <w:tcW w:w="106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7ABB10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1</w:t>
            </w:r>
          </w:p>
        </w:tc>
        <w:tc>
          <w:tcPr>
            <w:tcW w:w="7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6735C5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3</w:t>
            </w:r>
          </w:p>
        </w:tc>
      </w:tr>
      <w:tr w:rsidR="00DE48BB" w14:paraId="49EE2C9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8"/>
        </w:trPr>
        <w:tc>
          <w:tcPr>
            <w:tcW w:w="156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2BABC7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 xml:space="preserve">Lateral Corticospinal Tract </w:t>
            </w:r>
          </w:p>
        </w:tc>
        <w:tc>
          <w:tcPr>
            <w:tcW w:w="53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69CB21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Left</w:t>
            </w:r>
          </w:p>
        </w:tc>
        <w:tc>
          <w:tcPr>
            <w:tcW w:w="53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A2A905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C4</w:t>
            </w:r>
          </w:p>
        </w:tc>
        <w:tc>
          <w:tcPr>
            <w:tcW w:w="115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3B2492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0038 ± 0.00028</w:t>
            </w:r>
          </w:p>
        </w:tc>
        <w:tc>
          <w:tcPr>
            <w:tcW w:w="116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F6C357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0042 ± 0.00018</w:t>
            </w:r>
          </w:p>
        </w:tc>
        <w:tc>
          <w:tcPr>
            <w:tcW w:w="108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B0B355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558848</w:t>
            </w:r>
          </w:p>
        </w:tc>
        <w:tc>
          <w:tcPr>
            <w:tcW w:w="106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DC6560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1</w:t>
            </w:r>
          </w:p>
        </w:tc>
        <w:tc>
          <w:tcPr>
            <w:tcW w:w="7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29CEC4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161</w:t>
            </w:r>
          </w:p>
        </w:tc>
      </w:tr>
      <w:tr w:rsidR="00DE48BB" w14:paraId="314BE85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8"/>
        </w:trPr>
        <w:tc>
          <w:tcPr>
            <w:tcW w:w="156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3077B6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 xml:space="preserve">Lateral Corticospinal Tract </w:t>
            </w:r>
          </w:p>
        </w:tc>
        <w:tc>
          <w:tcPr>
            <w:tcW w:w="53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6D746E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Left</w:t>
            </w:r>
          </w:p>
        </w:tc>
        <w:tc>
          <w:tcPr>
            <w:tcW w:w="53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188EB5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C5</w:t>
            </w:r>
          </w:p>
        </w:tc>
        <w:tc>
          <w:tcPr>
            <w:tcW w:w="115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277B10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0040 ± 0.00034</w:t>
            </w:r>
          </w:p>
        </w:tc>
        <w:tc>
          <w:tcPr>
            <w:tcW w:w="116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A8EF54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0040 ± 0.00012</w:t>
            </w:r>
          </w:p>
        </w:tc>
        <w:tc>
          <w:tcPr>
            <w:tcW w:w="108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F22D2D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997294</w:t>
            </w:r>
          </w:p>
        </w:tc>
        <w:tc>
          <w:tcPr>
            <w:tcW w:w="106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BBF203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1</w:t>
            </w:r>
          </w:p>
        </w:tc>
        <w:tc>
          <w:tcPr>
            <w:tcW w:w="7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402EB0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01</w:t>
            </w:r>
          </w:p>
        </w:tc>
      </w:tr>
      <w:tr w:rsidR="00DE48BB" w14:paraId="6A5D7DC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8"/>
        </w:trPr>
        <w:tc>
          <w:tcPr>
            <w:tcW w:w="156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1DE3C5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 xml:space="preserve">Lateral Corticospinal Tract </w:t>
            </w:r>
          </w:p>
        </w:tc>
        <w:tc>
          <w:tcPr>
            <w:tcW w:w="53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B7C7F2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Right</w:t>
            </w:r>
          </w:p>
        </w:tc>
        <w:tc>
          <w:tcPr>
            <w:tcW w:w="53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7E5E6A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C2</w:t>
            </w:r>
          </w:p>
        </w:tc>
        <w:tc>
          <w:tcPr>
            <w:tcW w:w="115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F8D7A1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0034 ± 0.00032</w:t>
            </w:r>
          </w:p>
        </w:tc>
        <w:tc>
          <w:tcPr>
            <w:tcW w:w="116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75347F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0039 ± 0.00019</w:t>
            </w:r>
          </w:p>
        </w:tc>
        <w:tc>
          <w:tcPr>
            <w:tcW w:w="108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6BD363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442897</w:t>
            </w:r>
          </w:p>
        </w:tc>
        <w:tc>
          <w:tcPr>
            <w:tcW w:w="106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996259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1</w:t>
            </w:r>
          </w:p>
        </w:tc>
        <w:tc>
          <w:tcPr>
            <w:tcW w:w="7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5E9A98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211</w:t>
            </w:r>
          </w:p>
        </w:tc>
      </w:tr>
      <w:tr w:rsidR="00DE48BB" w14:paraId="47749DE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8"/>
        </w:trPr>
        <w:tc>
          <w:tcPr>
            <w:tcW w:w="156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AF1CDA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 xml:space="preserve">Lateral Corticospinal Tract </w:t>
            </w:r>
          </w:p>
        </w:tc>
        <w:tc>
          <w:tcPr>
            <w:tcW w:w="53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F29DB5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Right</w:t>
            </w:r>
          </w:p>
        </w:tc>
        <w:tc>
          <w:tcPr>
            <w:tcW w:w="53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98D94F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C3</w:t>
            </w:r>
          </w:p>
        </w:tc>
        <w:tc>
          <w:tcPr>
            <w:tcW w:w="115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D57A27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0029 ± 0.00034</w:t>
            </w:r>
          </w:p>
        </w:tc>
        <w:tc>
          <w:tcPr>
            <w:tcW w:w="116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BBE475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0042 ± 0.00023</w:t>
            </w:r>
          </w:p>
        </w:tc>
        <w:tc>
          <w:tcPr>
            <w:tcW w:w="108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3868D8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128828</w:t>
            </w:r>
          </w:p>
        </w:tc>
        <w:tc>
          <w:tcPr>
            <w:tcW w:w="106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1B088D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1</w:t>
            </w:r>
          </w:p>
        </w:tc>
        <w:tc>
          <w:tcPr>
            <w:tcW w:w="7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23DA25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423</w:t>
            </w:r>
          </w:p>
        </w:tc>
      </w:tr>
      <w:tr w:rsidR="00DE48BB" w14:paraId="1D853CA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8"/>
        </w:trPr>
        <w:tc>
          <w:tcPr>
            <w:tcW w:w="156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D96B72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 xml:space="preserve">Lateral Corticospinal Tract </w:t>
            </w:r>
          </w:p>
        </w:tc>
        <w:tc>
          <w:tcPr>
            <w:tcW w:w="53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FBE2C9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Right</w:t>
            </w:r>
          </w:p>
        </w:tc>
        <w:tc>
          <w:tcPr>
            <w:tcW w:w="53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3801DB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C4</w:t>
            </w:r>
          </w:p>
        </w:tc>
        <w:tc>
          <w:tcPr>
            <w:tcW w:w="115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ABD0F3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0037 ± 0.00030</w:t>
            </w:r>
          </w:p>
        </w:tc>
        <w:tc>
          <w:tcPr>
            <w:tcW w:w="116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7BE26E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0040 ± 0.00009</w:t>
            </w:r>
          </w:p>
        </w:tc>
        <w:tc>
          <w:tcPr>
            <w:tcW w:w="108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A5BDF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654736</w:t>
            </w:r>
          </w:p>
        </w:tc>
        <w:tc>
          <w:tcPr>
            <w:tcW w:w="106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933F8C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1</w:t>
            </w:r>
          </w:p>
        </w:tc>
        <w:tc>
          <w:tcPr>
            <w:tcW w:w="7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F9A6E9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121</w:t>
            </w:r>
          </w:p>
        </w:tc>
      </w:tr>
      <w:tr w:rsidR="00DE48BB" w14:paraId="042EEDC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8"/>
        </w:trPr>
        <w:tc>
          <w:tcPr>
            <w:tcW w:w="1566" w:type="dxa"/>
            <w:tcBorders>
              <w:top w:val="single" w:sz="6" w:space="0" w:color="C1C1C1"/>
              <w:left w:val="single" w:sz="6" w:space="0" w:color="C1C1C1"/>
              <w:bottom w:val="single" w:sz="6" w:space="0" w:color="000000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7547E9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 xml:space="preserve">Lateral Corticospinal Tract </w:t>
            </w:r>
          </w:p>
        </w:tc>
        <w:tc>
          <w:tcPr>
            <w:tcW w:w="531" w:type="dxa"/>
            <w:tcBorders>
              <w:top w:val="single" w:sz="6" w:space="0" w:color="C1C1C1"/>
              <w:left w:val="single" w:sz="6" w:space="0" w:color="C1C1C1"/>
              <w:bottom w:val="single" w:sz="6" w:space="0" w:color="000000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547CAC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Right</w:t>
            </w:r>
          </w:p>
        </w:tc>
        <w:tc>
          <w:tcPr>
            <w:tcW w:w="530" w:type="dxa"/>
            <w:tcBorders>
              <w:top w:val="single" w:sz="6" w:space="0" w:color="C1C1C1"/>
              <w:left w:val="single" w:sz="6" w:space="0" w:color="C1C1C1"/>
              <w:bottom w:val="single" w:sz="6" w:space="0" w:color="000000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3FDA2E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C5</w:t>
            </w:r>
          </w:p>
        </w:tc>
        <w:tc>
          <w:tcPr>
            <w:tcW w:w="1150" w:type="dxa"/>
            <w:tcBorders>
              <w:top w:val="single" w:sz="6" w:space="0" w:color="C1C1C1"/>
              <w:left w:val="single" w:sz="6" w:space="0" w:color="C1C1C1"/>
              <w:bottom w:val="single" w:sz="6" w:space="0" w:color="000000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A1EEC1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0040 ± 0.00035</w:t>
            </w:r>
          </w:p>
        </w:tc>
        <w:tc>
          <w:tcPr>
            <w:tcW w:w="1163" w:type="dxa"/>
            <w:tcBorders>
              <w:top w:val="single" w:sz="6" w:space="0" w:color="C1C1C1"/>
              <w:left w:val="single" w:sz="6" w:space="0" w:color="C1C1C1"/>
              <w:bottom w:val="single" w:sz="6" w:space="0" w:color="000000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512600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0042 ± 0.00011</w:t>
            </w:r>
          </w:p>
        </w:tc>
        <w:tc>
          <w:tcPr>
            <w:tcW w:w="1086" w:type="dxa"/>
            <w:tcBorders>
              <w:top w:val="single" w:sz="6" w:space="0" w:color="C1C1C1"/>
              <w:left w:val="single" w:sz="6" w:space="0" w:color="C1C1C1"/>
              <w:bottom w:val="single" w:sz="6" w:space="0" w:color="000000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2B9735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849246</w:t>
            </w:r>
          </w:p>
        </w:tc>
        <w:tc>
          <w:tcPr>
            <w:tcW w:w="1060" w:type="dxa"/>
            <w:tcBorders>
              <w:top w:val="single" w:sz="6" w:space="0" w:color="C1C1C1"/>
              <w:left w:val="single" w:sz="6" w:space="0" w:color="C1C1C1"/>
              <w:bottom w:val="single" w:sz="6" w:space="0" w:color="000000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54917E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1</w:t>
            </w:r>
          </w:p>
        </w:tc>
        <w:tc>
          <w:tcPr>
            <w:tcW w:w="775" w:type="dxa"/>
            <w:tcBorders>
              <w:top w:val="single" w:sz="6" w:space="0" w:color="C1C1C1"/>
              <w:left w:val="single" w:sz="6" w:space="0" w:color="C1C1C1"/>
              <w:bottom w:val="single" w:sz="6" w:space="0" w:color="000000"/>
              <w:right w:val="single" w:sz="6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5E3BF4" w14:textId="77777777" w:rsidR="00DE48BB" w:rsidRDefault="00000000">
            <w:pPr>
              <w:pStyle w:val="Corpo"/>
              <w:spacing w:line="360" w:lineRule="auto"/>
            </w:pPr>
            <w:r>
              <w:rPr>
                <w:rFonts w:ascii="Arial" w:hAnsi="Arial"/>
                <w:sz w:val="15"/>
                <w:szCs w:val="15"/>
                <w:u w:color="000000"/>
              </w:rPr>
              <w:t>0.051</w:t>
            </w:r>
          </w:p>
        </w:tc>
      </w:tr>
      <w:tr w:rsidR="00DE48BB" w14:paraId="1B7C35D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5"/>
        </w:trPr>
        <w:tc>
          <w:tcPr>
            <w:tcW w:w="7861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65125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 xml:space="preserve">Abbreviations: FA = fractional anisotropy; MD = mean diffusivity; AD = axial diffusivity; RD = radial diffusivity; SMA = spinal muscular atrophy. Group 1 = SMA patients; Group 2 = healthy </w:t>
            </w:r>
            <w:proofErr w:type="gramStart"/>
            <w:r>
              <w:rPr>
                <w:rFonts w:ascii="Calibri" w:hAnsi="Calibri"/>
                <w:sz w:val="17"/>
                <w:szCs w:val="17"/>
                <w:u w:color="000000"/>
              </w:rPr>
              <w:t>controls..</w:t>
            </w:r>
            <w:proofErr w:type="gramEnd"/>
          </w:p>
        </w:tc>
      </w:tr>
    </w:tbl>
    <w:p w14:paraId="072979F5" w14:textId="77777777" w:rsidR="00DE48BB" w:rsidRDefault="00DE48BB">
      <w:pPr>
        <w:pStyle w:val="Corpo"/>
        <w:widowControl w:val="0"/>
        <w:rPr>
          <w:rFonts w:ascii="Calibri" w:eastAsia="Calibri" w:hAnsi="Calibri" w:cs="Calibri"/>
          <w:sz w:val="17"/>
          <w:szCs w:val="17"/>
          <w:u w:color="000000"/>
        </w:rPr>
      </w:pPr>
    </w:p>
    <w:p w14:paraId="5D38561D" w14:textId="77777777" w:rsidR="00DE48BB" w:rsidRDefault="00DE48BB">
      <w:pPr>
        <w:pStyle w:val="Corpo"/>
        <w:spacing w:after="280" w:line="360" w:lineRule="auto"/>
        <w:jc w:val="both"/>
        <w:rPr>
          <w:rFonts w:ascii="Arial" w:eastAsia="Arial" w:hAnsi="Arial" w:cs="Arial"/>
          <w:sz w:val="24"/>
          <w:szCs w:val="24"/>
          <w:u w:color="000000"/>
        </w:rPr>
      </w:pPr>
    </w:p>
    <w:p w14:paraId="554C7385" w14:textId="77777777" w:rsidR="00DE48BB" w:rsidRDefault="00DE48BB">
      <w:pPr>
        <w:pStyle w:val="Corpo"/>
        <w:spacing w:after="280" w:line="360" w:lineRule="auto"/>
        <w:jc w:val="both"/>
        <w:rPr>
          <w:rFonts w:ascii="Arial" w:eastAsia="Arial" w:hAnsi="Arial" w:cs="Arial"/>
          <w:sz w:val="24"/>
          <w:szCs w:val="24"/>
          <w:u w:color="000000"/>
        </w:rPr>
      </w:pPr>
    </w:p>
    <w:tbl>
      <w:tblPr>
        <w:tblStyle w:val="TableNormal"/>
        <w:tblW w:w="902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1857"/>
        <w:gridCol w:w="594"/>
        <w:gridCol w:w="608"/>
        <w:gridCol w:w="1321"/>
        <w:gridCol w:w="1336"/>
        <w:gridCol w:w="1232"/>
        <w:gridCol w:w="1202"/>
        <w:gridCol w:w="875"/>
      </w:tblGrid>
      <w:tr w:rsidR="00DE48BB" w14:paraId="0CFD07A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40"/>
        </w:trPr>
        <w:tc>
          <w:tcPr>
            <w:tcW w:w="9025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F89F1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 xml:space="preserve">Supplementary Table 2. Longitudinal changes in spinal cord MRI parameters between </w:t>
            </w:r>
            <w:proofErr w:type="gramStart"/>
            <w:r>
              <w:rPr>
                <w:rFonts w:ascii="Calibri" w:hAnsi="Calibri"/>
                <w:sz w:val="17"/>
                <w:szCs w:val="17"/>
                <w:u w:color="000000"/>
              </w:rPr>
              <w:t>baseline  and</w:t>
            </w:r>
            <w:proofErr w:type="gramEnd"/>
            <w:r>
              <w:rPr>
                <w:rFonts w:ascii="Calibri" w:hAnsi="Calibri"/>
                <w:sz w:val="17"/>
                <w:szCs w:val="17"/>
                <w:u w:color="000000"/>
              </w:rPr>
              <w:t xml:space="preserve"> follow-up </w:t>
            </w:r>
            <w:proofErr w:type="gramStart"/>
            <w:r>
              <w:rPr>
                <w:rFonts w:ascii="Calibri" w:hAnsi="Calibri"/>
                <w:sz w:val="17"/>
                <w:szCs w:val="17"/>
                <w:u w:color="000000"/>
              </w:rPr>
              <w:t>( 12</w:t>
            </w:r>
            <w:proofErr w:type="gramEnd"/>
            <w:r>
              <w:rPr>
                <w:rFonts w:ascii="Calibri" w:hAnsi="Calibri"/>
                <w:sz w:val="17"/>
                <w:szCs w:val="17"/>
                <w:u w:color="000000"/>
              </w:rPr>
              <w:t>–14 months) in adult patients with 5q-SMA. Grey matter cross-sectional area (GM CSA) and DTI metrics (FA, MD, AD, RD) are shown for all cervical levels (C2–C5) and white matter tracts.</w:t>
            </w:r>
          </w:p>
        </w:tc>
      </w:tr>
      <w:tr w:rsidR="00DE48BB" w14:paraId="704EEE5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1B961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Metric / Structure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58E27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Side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F3E1D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vel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2BD85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Baseline (mean ± SD)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163B6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ollow up (mean ± SD)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F2673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p (uncorrected)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6E7FA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p (Bonferroni)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24C96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ohen's d</w:t>
            </w:r>
          </w:p>
        </w:tc>
      </w:tr>
      <w:tr w:rsidR="00DE48BB" w14:paraId="5E0F249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7"/>
        </w:trPr>
        <w:tc>
          <w:tcPr>
            <w:tcW w:w="9025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6969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1AB14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Grey Matter Cross-Sectional Area (GM CSA)</w:t>
            </w:r>
          </w:p>
        </w:tc>
      </w:tr>
      <w:tr w:rsidR="00DE48BB" w14:paraId="55F8785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FB991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GM CSA (mm²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2DA25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—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BA7F7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—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B7A14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1.90162 ± 2.55526 mm²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B25C4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2.16483 ± 2.70891 mm²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8C1BC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31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12ED1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31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1EB45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0</w:t>
            </w:r>
          </w:p>
        </w:tc>
      </w:tr>
      <w:tr w:rsidR="00DE48BB" w14:paraId="481B859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7"/>
        </w:trPr>
        <w:tc>
          <w:tcPr>
            <w:tcW w:w="9025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2D978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</w:t>
            </w:r>
          </w:p>
        </w:tc>
      </w:tr>
      <w:tr w:rsidR="00DE48BB" w14:paraId="495F83E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E0C06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4130D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FC702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2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66F77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7079 ± 0.07008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30304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6797 ± 0.04926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B9C9E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75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84354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FDD19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5</w:t>
            </w:r>
          </w:p>
        </w:tc>
      </w:tr>
      <w:tr w:rsidR="00DE48BB" w14:paraId="368F3DD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53DEC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lastRenderedPageBreak/>
              <w:t>Fasciculus Gracili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974CE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6EA32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3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76939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7717 ± 0.06368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09FCE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9837 ± 0.04975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38D27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211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EFB65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32F28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37</w:t>
            </w:r>
          </w:p>
        </w:tc>
      </w:tr>
      <w:tr w:rsidR="00DE48BB" w14:paraId="51B3E85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43892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F0FA7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C5F05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4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A2012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9358 ± 0.04866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136DA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9594 ± 0.05331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620E1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73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C23B5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6BC6B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5</w:t>
            </w:r>
          </w:p>
        </w:tc>
      </w:tr>
      <w:tr w:rsidR="00DE48BB" w14:paraId="50E5EB2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E668B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4B228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78287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5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B49F5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8317 ± 0.07098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51A51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7522 ± 0.07578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37776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31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ECF45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66E82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1</w:t>
            </w:r>
          </w:p>
        </w:tc>
      </w:tr>
      <w:tr w:rsidR="00DE48BB" w14:paraId="1B84C0E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7A103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CD669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E5DA2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2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EE79C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6327 ± 0.09822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C1E9D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6684 ± 0.07226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35635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88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316A0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BCA14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4</w:t>
            </w:r>
          </w:p>
        </w:tc>
      </w:tr>
      <w:tr w:rsidR="00DE48BB" w14:paraId="05063D8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E8D46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294AA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21132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3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E9758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6365 ± 0.07318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4E56C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7901 ± 0.04247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647DA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390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35CD6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14EE4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25</w:t>
            </w:r>
          </w:p>
        </w:tc>
      </w:tr>
      <w:tr w:rsidR="00DE48BB" w14:paraId="2312F8D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72A01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74292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5ADF9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4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4035F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8086 ± 0.06272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64031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9167 ± 0.05980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D7CE4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546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10EE0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886EE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8</w:t>
            </w:r>
          </w:p>
        </w:tc>
      </w:tr>
      <w:tr w:rsidR="00DE48BB" w14:paraId="0F3616C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E246E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C6AEC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2B341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5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79907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8044 ± 0.07924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A7538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6401 ± 0.08381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3D6F3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523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E14C4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3826D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20</w:t>
            </w:r>
          </w:p>
        </w:tc>
      </w:tr>
      <w:tr w:rsidR="00DE48BB" w14:paraId="025A0BA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1413D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496F7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457AE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2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88A78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3508 ± 0.10187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8F5B4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3631 ± 0.04941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ACA07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959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948C2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D1CAB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1</w:t>
            </w:r>
          </w:p>
        </w:tc>
      </w:tr>
      <w:tr w:rsidR="00DE48BB" w14:paraId="18EC7E0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7D91E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5255E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B5943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3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040F5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3906 ± 0.07274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CE7FF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5874 ± 0.04476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10C38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276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2A223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6F110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32</w:t>
            </w:r>
          </w:p>
        </w:tc>
      </w:tr>
      <w:tr w:rsidR="00DE48BB" w14:paraId="23EE1C0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AC8A0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37BEB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9CC86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4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C0E14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2367 ± 0.05671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8FFE3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1577 ± 0.05098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1798F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617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54C6B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57A1F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5</w:t>
            </w:r>
          </w:p>
        </w:tc>
      </w:tr>
      <w:tr w:rsidR="00DE48BB" w14:paraId="32F4D11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B656C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2C753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98FBF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5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083C2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8871 ± 0.08389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F982A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8555 ± 0.06503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17427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95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5E001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35331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4</w:t>
            </w:r>
          </w:p>
        </w:tc>
      </w:tr>
      <w:tr w:rsidR="00DE48BB" w14:paraId="135B824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05545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824FC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3C210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2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CC9E5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2924 ± 0.08244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E2D59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3938 ± 0.04840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29740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614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54E66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18615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5</w:t>
            </w:r>
          </w:p>
        </w:tc>
      </w:tr>
      <w:tr w:rsidR="00DE48BB" w14:paraId="4898014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A29E3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9B659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9516A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3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9261A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3197 ± 0.08129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BA0A5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5468 ± 0.03883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2C1D1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237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65325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48B01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35</w:t>
            </w:r>
          </w:p>
        </w:tc>
      </w:tr>
      <w:tr w:rsidR="00DE48BB" w14:paraId="48FD9B7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76C17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E99C1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15393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4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40517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3417 ± 0.06635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82FAD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2449 ± 0.07497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DD8FB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637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DF9DF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BB42C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4</w:t>
            </w:r>
          </w:p>
        </w:tc>
      </w:tr>
      <w:tr w:rsidR="00DE48BB" w14:paraId="57A737D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430A6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F25B1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9D8D7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5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49281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8399 ± 0.06999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929DC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7032 ± 0.07339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BB4BA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546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51611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07788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9</w:t>
            </w:r>
          </w:p>
        </w:tc>
      </w:tr>
      <w:tr w:rsidR="00DE48BB" w14:paraId="5D15403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1635C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1A0B1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28CF4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2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A54AD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5454 ± 0.06421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34CCB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5450 ± 0.06243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9F8D4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999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FBF17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6AB10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</w:t>
            </w:r>
          </w:p>
        </w:tc>
      </w:tr>
      <w:tr w:rsidR="00DE48BB" w14:paraId="581198B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4E4BF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C3FF9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322A8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3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96B75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6498 ± 0.06231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03675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6681 ± 0.04626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9FF79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910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EAB2F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E0E72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3</w:t>
            </w:r>
          </w:p>
        </w:tc>
      </w:tr>
      <w:tr w:rsidR="00DE48BB" w14:paraId="02566FC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1B94F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2FB42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2035B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4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BA2BC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4086 ± 0.06136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2EAA9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3554 ± 0.04889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53445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45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717D2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DACF7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9</w:t>
            </w:r>
          </w:p>
        </w:tc>
      </w:tr>
      <w:tr w:rsidR="00DE48BB" w14:paraId="11083DE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0A49A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lastRenderedPageBreak/>
              <w:t>Lateral Corticospinal Tract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B8864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033C6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5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30747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3600 ± 0.07100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F0AC2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0207 ± 0.10529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0A4E5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228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6BE2C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E6D1B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38</w:t>
            </w:r>
          </w:p>
        </w:tc>
      </w:tr>
      <w:tr w:rsidR="00DE48BB" w14:paraId="11ADB2C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3AF03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1EB4D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0C78C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2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82D1A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5256 ± 0.07783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B289B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6308 ± 0.05552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5A810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599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14EF4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2CCC7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5</w:t>
            </w:r>
          </w:p>
        </w:tc>
      </w:tr>
      <w:tr w:rsidR="00DE48BB" w14:paraId="0C17DA7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AF335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513DF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C1F5E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3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03975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4638 ± 0.07929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D1476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1578 ± 0.06710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AC5A9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74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1BFA1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5731A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42</w:t>
            </w:r>
          </w:p>
        </w:tc>
      </w:tr>
      <w:tr w:rsidR="00DE48BB" w14:paraId="2FA135E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23B23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788BF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9DA3F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4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A75D5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4190 ± 0.04368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B5D2E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7406 ± 0.04572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6926D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13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03B2B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319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EAE6B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2</w:t>
            </w:r>
          </w:p>
        </w:tc>
      </w:tr>
      <w:tr w:rsidR="00DE48BB" w14:paraId="082B2BB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9E70D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5C5E6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9E248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5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ED299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1461 ± 0.06855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613CB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3492 ± 0.04730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629DB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245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49EEB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56DB6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35</w:t>
            </w:r>
          </w:p>
        </w:tc>
      </w:tr>
      <w:tr w:rsidR="00DE48BB" w14:paraId="36B5787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7"/>
        </w:trPr>
        <w:tc>
          <w:tcPr>
            <w:tcW w:w="9025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6969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38377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MD</w:t>
            </w:r>
          </w:p>
        </w:tc>
      </w:tr>
      <w:tr w:rsidR="00DE48BB" w14:paraId="6DFF913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DC81E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70EFC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ABBC9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2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6E22F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88 ± 0.00015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40A6E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85 ± 0.00010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502D8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572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EFA20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27EEC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7</w:t>
            </w:r>
          </w:p>
        </w:tc>
      </w:tr>
      <w:tr w:rsidR="00DE48BB" w14:paraId="7D50BCB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72FE2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8C7B0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588E1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3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50DA4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86 ± 0.00008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D2DDA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83 ± 0.00009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8D9C3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304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ADE5C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56002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30</w:t>
            </w:r>
          </w:p>
        </w:tc>
      </w:tr>
      <w:tr w:rsidR="00DE48BB" w14:paraId="3E907C3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64D5E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6EF0E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1BF28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4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3327F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82 ± 0.00008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91E8C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78 ± 0.00008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9B17D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20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EE8A3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3A3F0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46</w:t>
            </w:r>
          </w:p>
        </w:tc>
      </w:tr>
      <w:tr w:rsidR="00DE48BB" w14:paraId="071D0DA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F9CB8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02D94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57738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5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F8EFD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83 ± 0.00011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16027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79 ± 0.00014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6976A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312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F8F1C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61343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32</w:t>
            </w:r>
          </w:p>
        </w:tc>
      </w:tr>
      <w:tr w:rsidR="00DE48BB" w14:paraId="69C8EFE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A19A2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A4C0B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82C6F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2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17A86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88 ± 0.00016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A54E5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88 ± 0.00012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BC2DC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974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35565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3EAEE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1</w:t>
            </w:r>
          </w:p>
        </w:tc>
      </w:tr>
      <w:tr w:rsidR="00DE48BB" w14:paraId="2641841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A8EAF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4A71A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F6D36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3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1A12E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87 ± 0.00009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540FF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85 ± 0.00008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F6689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598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16BF6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BA5AF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6</w:t>
            </w:r>
          </w:p>
        </w:tc>
      </w:tr>
      <w:tr w:rsidR="00DE48BB" w14:paraId="1A3C623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741FB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F1C1B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A25F1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4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265FE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83 ± 0.00007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3AE2E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82 ± 0.00008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1EE58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601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571A7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9F459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5</w:t>
            </w:r>
          </w:p>
        </w:tc>
      </w:tr>
      <w:tr w:rsidR="00DE48BB" w14:paraId="5AAA433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913EC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2183B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C6411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5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BC121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84 ± 0.00012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0F6E3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79 ± 0.00014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04676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236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00E84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DC25F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38</w:t>
            </w:r>
          </w:p>
        </w:tc>
      </w:tr>
      <w:tr w:rsidR="00DE48BB" w14:paraId="5630CAD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E1427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BF8C8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7EBA7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2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C4FDB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80 ± 0.00015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471B9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78 ± 0.00008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F976B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654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4B6F9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04E77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3</w:t>
            </w:r>
          </w:p>
        </w:tc>
      </w:tr>
      <w:tr w:rsidR="00DE48BB" w14:paraId="7D8E18D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E2C20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3A15D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6441F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3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43029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75 ± 0.00009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C7F3C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75 ± 0.00009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DF588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923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551BD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19383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3</w:t>
            </w:r>
          </w:p>
        </w:tc>
      </w:tr>
      <w:tr w:rsidR="00DE48BB" w14:paraId="27D2F73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5B531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9027C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529F2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4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B0C5A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74 ± 0.00007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9A943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73 ± 0.00008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35F7C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412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702ED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C0DC5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24</w:t>
            </w:r>
          </w:p>
        </w:tc>
      </w:tr>
      <w:tr w:rsidR="00DE48BB" w14:paraId="73B3B3F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61BBA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6835D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E5E92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5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2E163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74 ± 0.00015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16494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69 ± 0.00012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058C0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93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D97F4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F37A9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41</w:t>
            </w:r>
          </w:p>
        </w:tc>
      </w:tr>
      <w:tr w:rsidR="00DE48BB" w14:paraId="1ADAD25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0D2B1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lastRenderedPageBreak/>
              <w:t>Fasciculus Cuneatu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3B933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8A4CE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2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B4800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83 ± 0.00016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9F4A2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80 ± 0.00007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ED99C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448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326A0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1AB69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22</w:t>
            </w:r>
          </w:p>
        </w:tc>
      </w:tr>
      <w:tr w:rsidR="00DE48BB" w14:paraId="22C4A56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C4ECA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B7F60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66FE5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3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38B44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79 ± 0.00012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693C7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75 ± 0.00009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40B8D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325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00826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98536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29</w:t>
            </w:r>
          </w:p>
        </w:tc>
      </w:tr>
      <w:tr w:rsidR="00DE48BB" w14:paraId="50C681D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0969F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32AF2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771CA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4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92FB3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75 ± 0.00007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BBA6C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77 ± 0.00014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F9CC3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620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1BAB4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877CA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5</w:t>
            </w:r>
          </w:p>
        </w:tc>
      </w:tr>
      <w:tr w:rsidR="00DE48BB" w14:paraId="4A70DFA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6FE72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03990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12CE4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5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7F613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76 ± 0.00012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C241E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70 ± 0.00009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66B4C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07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31EDD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7D354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52</w:t>
            </w:r>
          </w:p>
        </w:tc>
      </w:tr>
      <w:tr w:rsidR="00DE48BB" w14:paraId="722592F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409F6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2FD97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B6295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2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5C74D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85 ± 0.00014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FA9F6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84 ± 0.00009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C27A6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08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DE938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CEF1F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7</w:t>
            </w:r>
          </w:p>
        </w:tc>
      </w:tr>
      <w:tr w:rsidR="00DE48BB" w14:paraId="76E8168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838F0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11F6A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301D9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3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ECEBA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82 ± 0.00012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1A050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82 ± 0.00008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3F5B0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963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92BBB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38DFA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1</w:t>
            </w:r>
          </w:p>
        </w:tc>
      </w:tr>
      <w:tr w:rsidR="00DE48BB" w14:paraId="2BD46E0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B425B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18731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04125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4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41984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83 ± 0.00007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7AFC6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81 ± 0.00010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32194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433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01213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644C6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23</w:t>
            </w:r>
          </w:p>
        </w:tc>
      </w:tr>
      <w:tr w:rsidR="00DE48BB" w14:paraId="03F7258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8CDAA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AC2A2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DA07F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5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6F5FF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84 ± 0.00010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C2A35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82 ± 0.00013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01E59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656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D11A7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F1D7F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4</w:t>
            </w:r>
          </w:p>
        </w:tc>
      </w:tr>
      <w:tr w:rsidR="00DE48BB" w14:paraId="6A39A14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677D1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37AFE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64201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2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30C14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87 ± 0.00017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741C0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84 ± 0.00007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644B2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548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A4E93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94DEF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8</w:t>
            </w:r>
          </w:p>
        </w:tc>
      </w:tr>
      <w:tr w:rsidR="00DE48BB" w14:paraId="2AE851D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ED504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2D822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E7855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3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F211C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84 ± 0.00013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A1A0B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83 ± 0.00007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A07D7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681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FB2B9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C530A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2</w:t>
            </w:r>
          </w:p>
        </w:tc>
      </w:tr>
      <w:tr w:rsidR="00DE48BB" w14:paraId="6357AD0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991A9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9D2EF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2001C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4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F17B7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84 ± 0.00007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1AA9A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82 ± 0.00007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EC07B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309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F10EB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CD558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30</w:t>
            </w:r>
          </w:p>
        </w:tc>
      </w:tr>
      <w:tr w:rsidR="00DE48BB" w14:paraId="7ACD854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94F4B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7C621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CC489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5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09140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85 ± 0.00010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524EA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79 ± 0.00010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A004A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91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E060E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F241A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54</w:t>
            </w:r>
          </w:p>
        </w:tc>
      </w:tr>
      <w:tr w:rsidR="00DE48BB" w14:paraId="7325E2D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7"/>
        </w:trPr>
        <w:tc>
          <w:tcPr>
            <w:tcW w:w="9025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6969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7FB3E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AD</w:t>
            </w:r>
          </w:p>
        </w:tc>
      </w:tr>
      <w:tr w:rsidR="00DE48BB" w14:paraId="0399848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7CFD5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10EB1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18D44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2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94CE0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96 ± 0.00027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B1F19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90 ± 0.00011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8ED78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281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EFE29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D46E5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32</w:t>
            </w:r>
          </w:p>
        </w:tc>
      </w:tr>
      <w:tr w:rsidR="00DE48BB" w14:paraId="64F73AB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7EEE9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94CB4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46951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3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D285B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91 ± 0.00015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5FDE8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89 ± 0.00012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E9756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666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48DFE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C1AC2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3</w:t>
            </w:r>
          </w:p>
        </w:tc>
      </w:tr>
      <w:tr w:rsidR="00DE48BB" w14:paraId="11E1A96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93C4A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EB725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8F28D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4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1E657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86 ± 0.00016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28851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79 ± 0.00020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878A6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56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D5FF7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B654D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42</w:t>
            </w:r>
          </w:p>
        </w:tc>
      </w:tr>
      <w:tr w:rsidR="00DE48BB" w14:paraId="28F2B46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2D950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BB5D5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F817F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5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BB236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83 ± 0.00015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4A491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73 ± 0.00024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E2B7F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19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B7886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F9605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50</w:t>
            </w:r>
          </w:p>
        </w:tc>
      </w:tr>
      <w:tr w:rsidR="00DE48BB" w14:paraId="79D44E5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001E4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954BA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8312D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2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75B6A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95 ± 0.00022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ED705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95 ± 0.00016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FAEE7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952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9AAAD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99A82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2</w:t>
            </w:r>
          </w:p>
        </w:tc>
      </w:tr>
      <w:tr w:rsidR="00DE48BB" w14:paraId="5B8FA74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CE0A3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lastRenderedPageBreak/>
              <w:t>Fasciculus Gracili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6BADA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F11A2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3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8474F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89 ± 0.00016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88608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89 ± 0.00013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EB0BD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915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32A60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19243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3</w:t>
            </w:r>
          </w:p>
        </w:tc>
      </w:tr>
      <w:tr w:rsidR="00DE48BB" w14:paraId="2BCC239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1213D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8FAA9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8F74D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4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83034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86 ± 0.00015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20743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85 ± 0.00013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17EE4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22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1DC4F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1AB63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0</w:t>
            </w:r>
          </w:p>
        </w:tc>
      </w:tr>
      <w:tr w:rsidR="00DE48BB" w14:paraId="6CCDECA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7DE44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ABF0E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46B29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5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3DA29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85 ± 0.00019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9472D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69 ± 0.00024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06B47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24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453A1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585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D1E1B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3</w:t>
            </w:r>
          </w:p>
        </w:tc>
      </w:tr>
      <w:tr w:rsidR="00DE48BB" w14:paraId="6D8FE0C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FC5FD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F4A1B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ED3D6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2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587FC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97 ± 0.00022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2B422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89 ± 0.00013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95768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77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F036D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739E6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40</w:t>
            </w:r>
          </w:p>
        </w:tc>
      </w:tr>
      <w:tr w:rsidR="00DE48BB" w14:paraId="389D05D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AE2D1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03E70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C2C91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3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A85CA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84 ± 0.00022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F662F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85 ± 0.00013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3F1C0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27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224BC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C0CD9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0</w:t>
            </w:r>
          </w:p>
        </w:tc>
      </w:tr>
      <w:tr w:rsidR="00DE48BB" w14:paraId="6549825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F51C3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4796A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6BABD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4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ABED7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77 ± 0.00015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C09A1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70 ± 0.00018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E4F56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25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A6F9A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C3A2C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46</w:t>
            </w:r>
          </w:p>
        </w:tc>
      </w:tr>
      <w:tr w:rsidR="00DE48BB" w14:paraId="23C562E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1A24B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FF438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CEF4C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5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91427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67 ± 0.00022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B0D1A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54 ± 0.00022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67295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64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A9C14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679B8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60</w:t>
            </w:r>
          </w:p>
        </w:tc>
      </w:tr>
      <w:tr w:rsidR="00DE48BB" w14:paraId="048BA37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6F225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860E5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E1278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2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B62C8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99 ± 0.00023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D7F42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93 ± 0.00012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BDD78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286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0236B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F9570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32</w:t>
            </w:r>
          </w:p>
        </w:tc>
      </w:tr>
      <w:tr w:rsidR="00DE48BB" w14:paraId="717ABF2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0A1D6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172C8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14C3D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3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A8CAF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89 ± 0.00021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7E6B3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85 ± 0.00012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E4443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507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1A025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D9AAD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20</w:t>
            </w:r>
          </w:p>
        </w:tc>
      </w:tr>
      <w:tr w:rsidR="00DE48BB" w14:paraId="22B1FDC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045A5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09A7C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76224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4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0F003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81 ± 0.00013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8773A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79 ± 0.00013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6CA05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576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4F044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65567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6</w:t>
            </w:r>
          </w:p>
        </w:tc>
      </w:tr>
      <w:tr w:rsidR="00DE48BB" w14:paraId="772FA00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607A4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3FD33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97455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5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4B07D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69 ± 0.00019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77E37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55 ± 0.00015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5F61A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11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32B17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273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CFF67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3</w:t>
            </w:r>
          </w:p>
        </w:tc>
      </w:tr>
      <w:tr w:rsidR="00DE48BB" w14:paraId="6C5C66B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1A1F9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3B3DA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B9CA8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2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9B44D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81 ± 0.00020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AC642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79 ± 0.00013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8B6F5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10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3BD69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A350B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7</w:t>
            </w:r>
          </w:p>
        </w:tc>
      </w:tr>
      <w:tr w:rsidR="00DE48BB" w14:paraId="05D92DA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DDDD2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79736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4C777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3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906D5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76 ± 0.00021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BFA3A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75 ± 0.00012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F54F7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33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F5C14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0473B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6</w:t>
            </w:r>
          </w:p>
        </w:tc>
      </w:tr>
      <w:tr w:rsidR="00DE48BB" w14:paraId="0F0C855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B8E2D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E2378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791A8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4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FB506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73 ± 0.00012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489BC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66 ± 0.00022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8D97E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68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088A8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B807B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41</w:t>
            </w:r>
          </w:p>
        </w:tc>
      </w:tr>
      <w:tr w:rsidR="00DE48BB" w14:paraId="54280FC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644B9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B5032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45B4A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5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31005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70 ± 0.00012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E75CA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59 ± 0.00020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DB4CD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46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1F8E7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A9A4E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64</w:t>
            </w:r>
          </w:p>
        </w:tc>
      </w:tr>
      <w:tr w:rsidR="00DE48BB" w14:paraId="21DA641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F31C2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8C584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23F15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2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EE640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82 ± 0.00023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7F6C8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81 ± 0.00011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74568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66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287C2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30528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9</w:t>
            </w:r>
          </w:p>
        </w:tc>
      </w:tr>
      <w:tr w:rsidR="00DE48BB" w14:paraId="254F39D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3E09B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08738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44A9A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3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2E556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76 ± 0.00024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8FE89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76 ± 0.00011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DA2F2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919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5016F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8E61E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3</w:t>
            </w:r>
          </w:p>
        </w:tc>
      </w:tr>
      <w:tr w:rsidR="00DE48BB" w14:paraId="258F850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6A627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50510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40BB9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4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68EE5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73 ± 0.00012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8D383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68 ± 0.00010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B2329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32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4C269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72721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45</w:t>
            </w:r>
          </w:p>
        </w:tc>
      </w:tr>
      <w:tr w:rsidR="00DE48BB" w14:paraId="11E2033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EFC2A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lastRenderedPageBreak/>
              <w:t>Lateral Corticospinal Tract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0C2BD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FB558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5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0E497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69 ± 0.00010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24E6A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157 ± 0.00016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B20DC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10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C86FF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23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7BAE7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5</w:t>
            </w:r>
          </w:p>
        </w:tc>
      </w:tr>
      <w:tr w:rsidR="00DE48BB" w14:paraId="3F625E7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7"/>
        </w:trPr>
        <w:tc>
          <w:tcPr>
            <w:tcW w:w="9025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6969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A2675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D</w:t>
            </w:r>
          </w:p>
        </w:tc>
      </w:tr>
      <w:tr w:rsidR="00DE48BB" w14:paraId="4FEC3E8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CE3B5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C66E9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8D5A5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2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D094F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35 ± 0.00018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EF0F1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33 ± 0.00011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228C8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14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768A4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A2F70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1</w:t>
            </w:r>
          </w:p>
        </w:tc>
      </w:tr>
      <w:tr w:rsidR="00DE48BB" w14:paraId="222A427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26CF1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E3018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BEEBB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3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65AA7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35 ± 0.00014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4A638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30 ± 0.00010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D96EB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57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79243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6E511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42</w:t>
            </w:r>
          </w:p>
        </w:tc>
      </w:tr>
      <w:tr w:rsidR="00DE48BB" w14:paraId="3C08B90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4497E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84A6D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00DD0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4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2CDA8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31 ± 0.00011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C7ECE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28 ± 0.00008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D7D91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283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B047A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B8EA7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31</w:t>
            </w:r>
          </w:p>
        </w:tc>
      </w:tr>
      <w:tr w:rsidR="00DE48BB" w14:paraId="741A493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AFA99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0A1AD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B37B4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5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8DF55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33 ± 0.00013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0ADA0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32 ± 0.00014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5C532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937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EEF9F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F8BA9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2</w:t>
            </w:r>
          </w:p>
        </w:tc>
      </w:tr>
      <w:tr w:rsidR="00DE48BB" w14:paraId="00A4D78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774BC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A1C1F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9B09E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2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D8CA3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37 ± 0.00022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D1DF2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35 ± 0.00014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6B49E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39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FE7E6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450A3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0</w:t>
            </w:r>
          </w:p>
        </w:tc>
      </w:tr>
      <w:tr w:rsidR="00DE48BB" w14:paraId="23B851E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ED859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2B2ED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B03DB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3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3BEF3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38 ± 0.00020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540B9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33 ± 0.00009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4E2D3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309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29BD7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5695A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30</w:t>
            </w:r>
          </w:p>
        </w:tc>
      </w:tr>
      <w:tr w:rsidR="00DE48BB" w14:paraId="50392B2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2AFF2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8A8AA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F4FCB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4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8F8AC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32 ± 0.00011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CB40F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30 ± 0.00010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8833A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483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33358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9A945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20</w:t>
            </w:r>
          </w:p>
        </w:tc>
      </w:tr>
      <w:tr w:rsidR="00DE48BB" w14:paraId="5DB0AEA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38C8A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Gracili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75F6C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88D06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5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B12F9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32 ± 0.00012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7C1BC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33 ± 0.00016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41C22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26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C1785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32108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1</w:t>
            </w:r>
          </w:p>
        </w:tc>
      </w:tr>
      <w:tr w:rsidR="00DE48BB" w14:paraId="5CFBFEE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28616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2DA37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E5713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2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35020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26 ± 0.00028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9C99F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23 ± 0.00010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CB927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629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BFA59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4180E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4</w:t>
            </w:r>
          </w:p>
        </w:tc>
      </w:tr>
      <w:tr w:rsidR="00DE48BB" w14:paraId="2FF7A40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6ED8F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85FE3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75EA8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3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B239F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22 ± 0.00014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67AB0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19 ± 0.00010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18F8A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382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07A84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CECF6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26</w:t>
            </w:r>
          </w:p>
        </w:tc>
      </w:tr>
      <w:tr w:rsidR="00DE48BB" w14:paraId="794FBBE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5D1CF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2D7AA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C6948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4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3E079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25 ± 0.00015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B61D5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24 ± 0.00008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91A68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666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AF04F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5DD20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3</w:t>
            </w:r>
          </w:p>
        </w:tc>
      </w:tr>
      <w:tr w:rsidR="00DE48BB" w14:paraId="418C9E0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E8407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FE143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5B171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5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90CCC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27 ± 0.00015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0CD3D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26 ± 0.00011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26FDD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899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E5508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4E93E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4</w:t>
            </w:r>
          </w:p>
        </w:tc>
      </w:tr>
      <w:tr w:rsidR="00DE48BB" w14:paraId="242E2EA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96F9E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FD4BA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4C763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2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5F5A4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28 ± 0.00024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16D77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23 ± 0.00009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53E3B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398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54B3C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80FB1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25</w:t>
            </w:r>
          </w:p>
        </w:tc>
      </w:tr>
      <w:tr w:rsidR="00DE48BB" w14:paraId="2574029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C0691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8CD94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78093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3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05E14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27 ± 0.00023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9FAB3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20 ± 0.00009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78620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226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567D5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134CB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36</w:t>
            </w:r>
          </w:p>
        </w:tc>
      </w:tr>
      <w:tr w:rsidR="00DE48BB" w14:paraId="429B3F9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9363F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6E0AA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9AF33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4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727E2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24 ± 0.00016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5F200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25 ± 0.00017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5B547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62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C39F5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C38A3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9</w:t>
            </w:r>
          </w:p>
        </w:tc>
      </w:tr>
      <w:tr w:rsidR="00DE48BB" w14:paraId="4B30056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E47B1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Fasciculus Cuneatus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533AB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01112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5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FC746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27 ± 0.00012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0ADF8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28 ± 0.00011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2DE96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911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60DAF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BCB31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4</w:t>
            </w:r>
          </w:p>
        </w:tc>
      </w:tr>
      <w:tr w:rsidR="00DE48BB" w14:paraId="485BEC6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4B036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lastRenderedPageBreak/>
              <w:t>Lateral Corticospinal Tract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CD490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7657A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2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0D3C3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39 ± 0.00015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CB092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37 ± 0.00011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2BFA5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663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2F79C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608F0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3</w:t>
            </w:r>
          </w:p>
        </w:tc>
      </w:tr>
      <w:tr w:rsidR="00DE48BB" w14:paraId="52D48A5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89756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6AA50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4A9E0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3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9CE56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38 ± 0.00015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1A8EF8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36 ± 0.00008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EB8A0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613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1BD2E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772BB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5</w:t>
            </w:r>
          </w:p>
        </w:tc>
      </w:tr>
      <w:tr w:rsidR="00DE48BB" w14:paraId="1FDA7C2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CCA97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8DFCF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2F700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4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EA32A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42 ± 0.00018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A7319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39 ± 0.00008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25B1B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475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1E8C4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F7288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21</w:t>
            </w:r>
          </w:p>
        </w:tc>
      </w:tr>
      <w:tr w:rsidR="00DE48BB" w14:paraId="546B564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D9344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B7D21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ef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03F36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5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9DAD09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39 ± 0.00013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03D3F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43 ± 0.00016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E860B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400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D2EAC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84B04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27</w:t>
            </w:r>
          </w:p>
        </w:tc>
      </w:tr>
      <w:tr w:rsidR="00DE48BB" w14:paraId="7D3FD87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D8D9E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2B2D2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71308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2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5E82D4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39 ± 0.00018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CDE12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36 ± 0.00009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442CE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451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7A69B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35566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22</w:t>
            </w:r>
          </w:p>
        </w:tc>
      </w:tr>
      <w:tr w:rsidR="00DE48BB" w14:paraId="1B3ECBC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5F8E5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E576D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0D66B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3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29FB9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42 ± 0.00022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A63896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37 ± 0.00007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D58CB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322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840120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2C0EC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29</w:t>
            </w:r>
          </w:p>
        </w:tc>
      </w:tr>
      <w:tr w:rsidR="00DE48BB" w14:paraId="5210EB7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1C0D3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350B1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F67B9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4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EF5532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40 ± 0.00009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A4522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38 ± 0.00010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F18195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597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0506E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E764C1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5</w:t>
            </w:r>
          </w:p>
        </w:tc>
      </w:tr>
      <w:tr w:rsidR="00DE48BB" w14:paraId="3B84AD2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/>
        </w:trPr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27477E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Lateral Corticospinal Tract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EE9D3D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Right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131FBA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C5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B4F213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42 ± 0.00011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B76BAB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00040 ± 0.00013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AA2B67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762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4FF5AC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1.000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90867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>0.10</w:t>
            </w:r>
          </w:p>
        </w:tc>
      </w:tr>
      <w:tr w:rsidR="00DE48BB" w14:paraId="4DBA11A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0"/>
        </w:trPr>
        <w:tc>
          <w:tcPr>
            <w:tcW w:w="9025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F2692F" w14:textId="77777777" w:rsidR="00DE48BB" w:rsidRDefault="00000000">
            <w:pPr>
              <w:pStyle w:val="Corpo"/>
              <w:spacing w:line="360" w:lineRule="auto"/>
              <w:jc w:val="both"/>
            </w:pPr>
            <w:r>
              <w:rPr>
                <w:rFonts w:ascii="Calibri" w:hAnsi="Calibri"/>
                <w:sz w:val="17"/>
                <w:szCs w:val="17"/>
                <w:u w:color="000000"/>
              </w:rPr>
              <w:t xml:space="preserve">Abbreviations: FA = fractional anisotropy; MD = mean diffusivity; AD = axial diffusivity; RD = radial diffusivity; GM CSA = grey matter cross-sectional area; SMA = spinal muscular atrophy. </w:t>
            </w:r>
          </w:p>
        </w:tc>
      </w:tr>
    </w:tbl>
    <w:p w14:paraId="76433A5B" w14:textId="77777777" w:rsidR="00DE48BB" w:rsidRDefault="00DE48BB">
      <w:pPr>
        <w:pStyle w:val="Corpo"/>
        <w:widowControl w:val="0"/>
        <w:spacing w:after="280"/>
        <w:rPr>
          <w:rFonts w:ascii="Arial" w:eastAsia="Arial" w:hAnsi="Arial" w:cs="Arial"/>
          <w:sz w:val="24"/>
          <w:szCs w:val="24"/>
          <w:u w:color="000000"/>
        </w:rPr>
      </w:pPr>
    </w:p>
    <w:p w14:paraId="0C22B258" w14:textId="77777777" w:rsidR="00DE48BB" w:rsidRDefault="00DE48BB">
      <w:pPr>
        <w:pStyle w:val="Corpo"/>
        <w:spacing w:after="280" w:line="360" w:lineRule="auto"/>
        <w:jc w:val="both"/>
        <w:rPr>
          <w:rFonts w:ascii="Arial" w:eastAsia="Arial" w:hAnsi="Arial" w:cs="Arial"/>
          <w:sz w:val="24"/>
          <w:szCs w:val="24"/>
          <w:u w:color="000000"/>
        </w:rPr>
      </w:pPr>
    </w:p>
    <w:p w14:paraId="2A20820F" w14:textId="77777777" w:rsidR="00DE48BB" w:rsidRDefault="00DE48BB">
      <w:pPr>
        <w:pStyle w:val="Corpo"/>
        <w:spacing w:after="280" w:line="360" w:lineRule="auto"/>
        <w:jc w:val="both"/>
      </w:pPr>
    </w:p>
    <w:sectPr w:rsidR="00DE48BB">
      <w:headerReference w:type="default" r:id="rId6"/>
      <w:footerReference w:type="default" r:id="rId7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9133C7" w14:textId="77777777" w:rsidR="00763C8F" w:rsidRDefault="00763C8F">
      <w:r>
        <w:separator/>
      </w:r>
    </w:p>
  </w:endnote>
  <w:endnote w:type="continuationSeparator" w:id="0">
    <w:p w14:paraId="1DBA286F" w14:textId="77777777" w:rsidR="00763C8F" w:rsidRDefault="00763C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A6C079" w14:textId="77777777" w:rsidR="00DE48BB" w:rsidRDefault="00DE48B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374286" w14:textId="77777777" w:rsidR="00763C8F" w:rsidRDefault="00763C8F">
      <w:r>
        <w:separator/>
      </w:r>
    </w:p>
  </w:footnote>
  <w:footnote w:type="continuationSeparator" w:id="0">
    <w:p w14:paraId="1661792D" w14:textId="77777777" w:rsidR="00763C8F" w:rsidRDefault="00763C8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73ABA9" w14:textId="77777777" w:rsidR="00DE48BB" w:rsidRDefault="00DE48BB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48BB"/>
    <w:rsid w:val="001139BE"/>
    <w:rsid w:val="00763C8F"/>
    <w:rsid w:val="007C3E91"/>
    <w:rsid w:val="00DE4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E3CF99"/>
  <w15:docId w15:val="{92533C47-5E96-F94B-B377-132D3FE58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pt-BR" w:eastAsia="pt-B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o">
    <w:name w:val="Corpo"/>
    <w:rPr>
      <w:rFonts w:ascii="Helvetica Neue" w:hAnsi="Helvetica Neue" w:cs="Arial Unicode MS"/>
      <w:color w:val="000000"/>
      <w:sz w:val="22"/>
      <w:szCs w:val="22"/>
      <w:lang w:val="en-U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752</Words>
  <Characters>14866</Characters>
  <Application>Microsoft Office Word</Application>
  <DocSecurity>0</DocSecurity>
  <Lines>123</Lines>
  <Paragraphs>35</Paragraphs>
  <ScaleCrop>false</ScaleCrop>
  <Company/>
  <LinksUpToDate>false</LinksUpToDate>
  <CharactersWithSpaces>17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condes França Jr</cp:lastModifiedBy>
  <cp:revision>2</cp:revision>
  <dcterms:created xsi:type="dcterms:W3CDTF">2026-04-25T00:19:00Z</dcterms:created>
  <dcterms:modified xsi:type="dcterms:W3CDTF">2026-04-25T00:19:00Z</dcterms:modified>
</cp:coreProperties>
</file>